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62A66" w14:textId="0766E5C7" w:rsidR="00A54853" w:rsidRPr="00917ADB" w:rsidRDefault="00A54853" w:rsidP="00A54853">
      <w:pPr>
        <w:pStyle w:val="Heading2"/>
      </w:pPr>
      <w:r>
        <w:t>Table</w:t>
      </w:r>
      <w:r w:rsidR="00133202">
        <w:t xml:space="preserve"> S</w:t>
      </w:r>
      <w:r w:rsidR="00A50E6A">
        <w:t>3</w:t>
      </w:r>
      <w:r w:rsidR="0007060E">
        <w:t xml:space="preserve">. </w:t>
      </w:r>
      <w:r w:rsidR="00133202" w:rsidRPr="00133202">
        <w:t xml:space="preserve"> </w:t>
      </w:r>
      <w:r w:rsidR="00133202">
        <w:t>Repertoire of Cdc48</w:t>
      </w:r>
      <w:r w:rsidR="00133202" w:rsidRPr="00BD78DB">
        <w:t xml:space="preserve"> in</w:t>
      </w:r>
      <w:r w:rsidR="00133202">
        <w:t xml:space="preserve"> </w:t>
      </w:r>
      <w:proofErr w:type="spellStart"/>
      <w:r w:rsidR="00552553">
        <w:t>cryptophytes</w:t>
      </w:r>
      <w:proofErr w:type="spellEnd"/>
      <w:r w:rsidR="00552553">
        <w:t xml:space="preserve">, </w:t>
      </w:r>
      <w:proofErr w:type="spellStart"/>
      <w:r w:rsidR="00552553">
        <w:t>a</w:t>
      </w:r>
      <w:r w:rsidR="00133202" w:rsidRPr="00C44285">
        <w:t>lveolates</w:t>
      </w:r>
      <w:proofErr w:type="spellEnd"/>
      <w:r w:rsidR="00133202" w:rsidRPr="00C44285">
        <w:t xml:space="preserve">, </w:t>
      </w:r>
      <w:proofErr w:type="spellStart"/>
      <w:r w:rsidR="00552553">
        <w:t>stramenopiles</w:t>
      </w:r>
      <w:proofErr w:type="spellEnd"/>
      <w:r w:rsidR="00552553">
        <w:t>, and h</w:t>
      </w:r>
      <w:r w:rsidR="00133202">
        <w:t>aptophytes</w:t>
      </w:r>
      <w:r w:rsidR="00133202" w:rsidRPr="00C44285">
        <w:t xml:space="preserve"> </w:t>
      </w:r>
      <w:r w:rsidR="00133202">
        <w:t>(</w:t>
      </w:r>
      <w:r w:rsidR="00133202" w:rsidRPr="00FD0E6E">
        <w:t>CASH lineages</w:t>
      </w:r>
      <w:r w:rsidR="00552553">
        <w:t xml:space="preserve">) and </w:t>
      </w:r>
      <w:proofErr w:type="spellStart"/>
      <w:r w:rsidR="00552553">
        <w:t>a</w:t>
      </w:r>
      <w:r w:rsidR="00841C30">
        <w:t>rchaeplastida</w:t>
      </w:r>
      <w:proofErr w:type="spellEnd"/>
    </w:p>
    <w:p w14:paraId="7976188C" w14:textId="1AAC81DD" w:rsidR="0062650E" w:rsidRDefault="00133202" w:rsidP="00552553">
      <w:pPr>
        <w:spacing w:line="240" w:lineRule="auto"/>
      </w:pPr>
      <w:r>
        <w:t xml:space="preserve">A filled black circle denotes the presence of </w:t>
      </w:r>
      <w:r w:rsidR="00552553" w:rsidRPr="00552553">
        <w:t>endoplasmic reticulum-associated protein degradation (</w:t>
      </w:r>
      <w:proofErr w:type="spellStart"/>
      <w:r w:rsidR="00F07AA5">
        <w:t>ERAD</w:t>
      </w:r>
      <w:proofErr w:type="spellEnd"/>
      <w:r w:rsidR="00552553">
        <w:t>)</w:t>
      </w:r>
      <w:r w:rsidR="00F07AA5">
        <w:t xml:space="preserve"> or </w:t>
      </w:r>
      <w:r w:rsidR="00552553" w:rsidRPr="00552553">
        <w:t xml:space="preserve">symbiont-specific </w:t>
      </w:r>
      <w:proofErr w:type="spellStart"/>
      <w:r w:rsidR="00552553" w:rsidRPr="00552553">
        <w:t>ERAD</w:t>
      </w:r>
      <w:proofErr w:type="spellEnd"/>
      <w:r w:rsidR="00552553" w:rsidRPr="00552553">
        <w:t>-like machinery (</w:t>
      </w:r>
      <w:r w:rsidR="00F07AA5">
        <w:t>SELMA</w:t>
      </w:r>
      <w:r w:rsidR="00552553">
        <w:t>)</w:t>
      </w:r>
      <w:r>
        <w:t xml:space="preserve"> Cdc48 in the host cell genome or in the </w:t>
      </w:r>
      <w:proofErr w:type="spellStart"/>
      <w:r>
        <w:t>nucleomorph</w:t>
      </w:r>
      <w:proofErr w:type="spellEnd"/>
      <w:r>
        <w:t xml:space="preserve"> </w:t>
      </w:r>
      <w:r w:rsidR="00F07AA5">
        <w:t xml:space="preserve">(nm) </w:t>
      </w:r>
      <w:r>
        <w:t>genome.</w:t>
      </w:r>
      <w:r w:rsidR="00552553">
        <w:t xml:space="preserve"> Note that the </w:t>
      </w:r>
      <w:r w:rsidR="00EE34EC">
        <w:t xml:space="preserve">host cell </w:t>
      </w:r>
      <w:r w:rsidR="00552553">
        <w:t>genome</w:t>
      </w:r>
      <w:r w:rsidR="00EE34EC">
        <w:t>s</w:t>
      </w:r>
      <w:r w:rsidR="00552553">
        <w:t xml:space="preserve"> of the </w:t>
      </w:r>
      <w:proofErr w:type="spellStart"/>
      <w:r w:rsidR="00552553">
        <w:t>cryptophytes</w:t>
      </w:r>
      <w:proofErr w:type="spellEnd"/>
      <w:r w:rsidR="00F07AA5">
        <w:t xml:space="preserve"> </w:t>
      </w:r>
      <w:proofErr w:type="spellStart"/>
      <w:r w:rsidR="00F07AA5" w:rsidRPr="00F07AA5">
        <w:rPr>
          <w:i/>
        </w:rPr>
        <w:t>Chroomonas</w:t>
      </w:r>
      <w:proofErr w:type="spellEnd"/>
      <w:r w:rsidR="00F07AA5" w:rsidRPr="00F07AA5">
        <w:rPr>
          <w:i/>
        </w:rPr>
        <w:t xml:space="preserve"> </w:t>
      </w:r>
      <w:proofErr w:type="spellStart"/>
      <w:r w:rsidR="00F07AA5" w:rsidRPr="00F07AA5">
        <w:rPr>
          <w:i/>
        </w:rPr>
        <w:t>mesostigmatica</w:t>
      </w:r>
      <w:proofErr w:type="spellEnd"/>
      <w:r w:rsidR="00F07AA5">
        <w:t xml:space="preserve">, </w:t>
      </w:r>
      <w:proofErr w:type="spellStart"/>
      <w:r w:rsidR="00F07AA5" w:rsidRPr="00F07AA5">
        <w:rPr>
          <w:i/>
        </w:rPr>
        <w:t>Cryptomonas</w:t>
      </w:r>
      <w:proofErr w:type="spellEnd"/>
      <w:r w:rsidR="00F07AA5" w:rsidRPr="00F07AA5">
        <w:rPr>
          <w:i/>
        </w:rPr>
        <w:t xml:space="preserve"> paramecium</w:t>
      </w:r>
      <w:r w:rsidR="00F07AA5">
        <w:t xml:space="preserve">, and </w:t>
      </w:r>
      <w:proofErr w:type="spellStart"/>
      <w:r w:rsidR="00F07AA5" w:rsidRPr="00F07AA5">
        <w:rPr>
          <w:i/>
        </w:rPr>
        <w:t>Hemiselmis</w:t>
      </w:r>
      <w:proofErr w:type="spellEnd"/>
      <w:r w:rsidR="00F07AA5" w:rsidRPr="00F07AA5">
        <w:rPr>
          <w:i/>
        </w:rPr>
        <w:t xml:space="preserve"> </w:t>
      </w:r>
      <w:proofErr w:type="spellStart"/>
      <w:r w:rsidR="00F07AA5" w:rsidRPr="00F07AA5">
        <w:rPr>
          <w:i/>
        </w:rPr>
        <w:t>andersenii</w:t>
      </w:r>
      <w:proofErr w:type="spellEnd"/>
      <w:r w:rsidR="00552553">
        <w:t xml:space="preserve"> </w:t>
      </w:r>
      <w:r w:rsidR="00552553" w:rsidRPr="00552553">
        <w:t>are not currently available</w:t>
      </w:r>
      <w:r w:rsidR="00EE34EC">
        <w:t xml:space="preserve"> (</w:t>
      </w:r>
      <w:proofErr w:type="spellStart"/>
      <w:r w:rsidR="00EE34EC">
        <w:t>nd</w:t>
      </w:r>
      <w:proofErr w:type="spellEnd"/>
      <w:r w:rsidR="00EE34EC">
        <w:t>)</w:t>
      </w:r>
      <w:r w:rsidR="00F07AA5">
        <w:t xml:space="preserve">. Circles </w:t>
      </w:r>
      <w:r w:rsidR="00EE34EC">
        <w:t>indicate</w:t>
      </w:r>
      <w:r w:rsidR="00F07AA5">
        <w:t xml:space="preserve"> the presence of a photosynthetically active plasmid of red algae origin </w:t>
      </w:r>
      <w:r w:rsidR="00552553">
        <w:t>(red) or of green algae (green);</w:t>
      </w:r>
      <w:r w:rsidR="00F07AA5">
        <w:t xml:space="preserve"> a black circle </w:t>
      </w:r>
      <w:r w:rsidR="00EE34EC">
        <w:t>indicates</w:t>
      </w:r>
      <w:r w:rsidR="00F07AA5">
        <w:t xml:space="preserve"> the </w:t>
      </w:r>
      <w:r w:rsidR="00552553">
        <w:t>presence of a</w:t>
      </w:r>
      <w:r w:rsidR="00F07AA5">
        <w:t xml:space="preserve"> non-photosynthetic plastid</w:t>
      </w:r>
      <w:r w:rsidR="00552553">
        <w:t xml:space="preserve"> remnant</w:t>
      </w:r>
      <w:r w:rsidR="00F07AA5">
        <w:t>.</w:t>
      </w:r>
    </w:p>
    <w:p w14:paraId="42989F0E" w14:textId="77777777" w:rsidR="0062650E" w:rsidRDefault="0062650E" w:rsidP="00552553">
      <w:pPr>
        <w:spacing w:line="240" w:lineRule="auto"/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3402"/>
        <w:gridCol w:w="708"/>
        <w:gridCol w:w="709"/>
        <w:gridCol w:w="709"/>
        <w:gridCol w:w="567"/>
      </w:tblGrid>
      <w:tr w:rsidR="0062650E" w14:paraId="6DE8252B" w14:textId="77777777" w:rsidTr="00C32867">
        <w:trPr>
          <w:cantSplit/>
          <w:trHeight w:val="1134"/>
        </w:trPr>
        <w:tc>
          <w:tcPr>
            <w:tcW w:w="152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41AC103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  <w:r w:rsidRPr="00B2426B">
              <w:rPr>
                <w:b/>
                <w:i/>
              </w:rPr>
              <w:t>Phylum</w:t>
            </w:r>
          </w:p>
        </w:tc>
        <w:tc>
          <w:tcPr>
            <w:tcW w:w="70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16B83A1" w14:textId="77777777" w:rsidR="0062650E" w:rsidRPr="00704B5B" w:rsidRDefault="0062650E" w:rsidP="00552553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Lineage</w:t>
            </w:r>
          </w:p>
        </w:tc>
        <w:tc>
          <w:tcPr>
            <w:tcW w:w="3402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4A594EC" w14:textId="77777777" w:rsidR="0062650E" w:rsidRPr="00704B5B" w:rsidRDefault="0062650E" w:rsidP="00552553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704B5B">
              <w:rPr>
                <w:rFonts w:asciiTheme="majorHAnsi" w:hAnsiTheme="majorHAnsi"/>
                <w:b/>
              </w:rPr>
              <w:t>Species</w:t>
            </w:r>
          </w:p>
        </w:tc>
        <w:tc>
          <w:tcPr>
            <w:tcW w:w="708" w:type="dxa"/>
            <w:tcBorders>
              <w:top w:val="single" w:sz="18" w:space="0" w:color="auto"/>
              <w:bottom w:val="double" w:sz="4" w:space="0" w:color="auto"/>
            </w:tcBorders>
            <w:textDirection w:val="btLr"/>
            <w:vAlign w:val="center"/>
          </w:tcPr>
          <w:p w14:paraId="6F4F0EFA" w14:textId="77777777" w:rsidR="0062650E" w:rsidRPr="00704B5B" w:rsidRDefault="0062650E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 w:rsidRPr="00704B5B">
              <w:rPr>
                <w:b/>
              </w:rPr>
              <w:t>Plastid</w:t>
            </w:r>
          </w:p>
        </w:tc>
        <w:tc>
          <w:tcPr>
            <w:tcW w:w="709" w:type="dxa"/>
            <w:tcBorders>
              <w:top w:val="single" w:sz="18" w:space="0" w:color="auto"/>
              <w:bottom w:val="double" w:sz="4" w:space="0" w:color="auto"/>
            </w:tcBorders>
            <w:textDirection w:val="btLr"/>
            <w:vAlign w:val="center"/>
          </w:tcPr>
          <w:p w14:paraId="46FE8694" w14:textId="4E1A6395" w:rsidR="0062650E" w:rsidRPr="00704B5B" w:rsidRDefault="00B75D70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ERAD</w:t>
            </w:r>
            <w:r w:rsidR="0062650E" w:rsidRPr="00704B5B">
              <w:rPr>
                <w:b/>
              </w:rPr>
              <w:t>Cdc48</w:t>
            </w:r>
          </w:p>
        </w:tc>
        <w:tc>
          <w:tcPr>
            <w:tcW w:w="709" w:type="dxa"/>
            <w:tcBorders>
              <w:top w:val="single" w:sz="18" w:space="0" w:color="auto"/>
              <w:bottom w:val="double" w:sz="4" w:space="0" w:color="auto"/>
            </w:tcBorders>
            <w:textDirection w:val="btLr"/>
            <w:vAlign w:val="center"/>
          </w:tcPr>
          <w:p w14:paraId="2D7DBC0D" w14:textId="7CFDCD12" w:rsidR="0062650E" w:rsidRPr="00704B5B" w:rsidRDefault="00B75D70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 w:rsidRPr="00704B5B">
              <w:rPr>
                <w:b/>
              </w:rPr>
              <w:t xml:space="preserve">SELMA </w:t>
            </w:r>
            <w:r w:rsidR="0062650E" w:rsidRPr="00704B5B">
              <w:rPr>
                <w:b/>
              </w:rPr>
              <w:t>CDC48</w:t>
            </w:r>
          </w:p>
        </w:tc>
        <w:tc>
          <w:tcPr>
            <w:tcW w:w="567" w:type="dxa"/>
            <w:tcBorders>
              <w:top w:val="single" w:sz="18" w:space="0" w:color="auto"/>
              <w:bottom w:val="double" w:sz="4" w:space="0" w:color="auto"/>
            </w:tcBorders>
            <w:textDirection w:val="btLr"/>
            <w:vAlign w:val="center"/>
          </w:tcPr>
          <w:p w14:paraId="045FF7F2" w14:textId="77777777" w:rsidR="00B75D70" w:rsidRDefault="00B75D70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nm</w:t>
            </w:r>
          </w:p>
          <w:p w14:paraId="4BA401DC" w14:textId="190F8B4E" w:rsidR="0062650E" w:rsidRPr="00704B5B" w:rsidRDefault="0062650E" w:rsidP="00552553">
            <w:pPr>
              <w:spacing w:line="240" w:lineRule="auto"/>
              <w:ind w:left="113" w:right="113"/>
              <w:jc w:val="center"/>
              <w:rPr>
                <w:b/>
              </w:rPr>
            </w:pPr>
            <w:r w:rsidRPr="00704B5B">
              <w:rPr>
                <w:b/>
              </w:rPr>
              <w:t>Cdc48</w:t>
            </w:r>
          </w:p>
        </w:tc>
      </w:tr>
      <w:tr w:rsidR="0062650E" w14:paraId="636C9227" w14:textId="77777777" w:rsidTr="00552553">
        <w:trPr>
          <w:cantSplit/>
          <w:trHeight w:val="586"/>
        </w:trPr>
        <w:tc>
          <w:tcPr>
            <w:tcW w:w="1526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7DE6D110" w14:textId="45A6D265" w:rsidR="0062650E" w:rsidRPr="00B2426B" w:rsidRDefault="0062650E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B2426B">
              <w:rPr>
                <w:b/>
                <w:i/>
              </w:rPr>
              <w:t>ALVEOLATA</w:t>
            </w:r>
            <w:proofErr w:type="spellEnd"/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textDirection w:val="btLr"/>
          </w:tcPr>
          <w:p w14:paraId="1AEF4920" w14:textId="1B3C428F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Apicomplexa</w:t>
            </w:r>
            <w:proofErr w:type="spellEnd"/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68D52345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Plasmo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berghei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</w:tcBorders>
            <w:vAlign w:val="center"/>
          </w:tcPr>
          <w:p w14:paraId="53B6F551" w14:textId="77777777" w:rsidR="0062650E" w:rsidRPr="00374719" w:rsidRDefault="0062650E" w:rsidP="00552553">
            <w:pPr>
              <w:spacing w:line="240" w:lineRule="auto"/>
              <w:jc w:val="center"/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2CEE09C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42FAF475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14:paraId="3081176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086CCA0B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72FCF0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6026898C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177B4AC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Plasmo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chabaudi</w:t>
            </w:r>
            <w:proofErr w:type="spellEnd"/>
          </w:p>
        </w:tc>
        <w:tc>
          <w:tcPr>
            <w:tcW w:w="708" w:type="dxa"/>
            <w:vAlign w:val="center"/>
          </w:tcPr>
          <w:p w14:paraId="285B0B25" w14:textId="77777777" w:rsidR="0062650E" w:rsidRPr="00374719" w:rsidRDefault="0062650E" w:rsidP="00552553">
            <w:pPr>
              <w:spacing w:line="240" w:lineRule="auto"/>
              <w:jc w:val="center"/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7C74A0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370DD1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5BDEABAC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289C7CB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08FB254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3B9326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2CF9D37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>Plasmodium falciparum</w:t>
            </w:r>
          </w:p>
        </w:tc>
        <w:tc>
          <w:tcPr>
            <w:tcW w:w="708" w:type="dxa"/>
            <w:vAlign w:val="center"/>
          </w:tcPr>
          <w:p w14:paraId="51CF343A" w14:textId="77777777" w:rsidR="0062650E" w:rsidRPr="00374719" w:rsidRDefault="0062650E" w:rsidP="00552553">
            <w:pPr>
              <w:spacing w:line="240" w:lineRule="auto"/>
              <w:jc w:val="center"/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15136878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49B7D71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7C28143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1D491E9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6694057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5ED6047F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5377737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Plasmo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knowlesi</w:t>
            </w:r>
            <w:proofErr w:type="spellEnd"/>
          </w:p>
        </w:tc>
        <w:tc>
          <w:tcPr>
            <w:tcW w:w="708" w:type="dxa"/>
            <w:vAlign w:val="center"/>
          </w:tcPr>
          <w:p w14:paraId="2896B68A" w14:textId="77777777" w:rsidR="0062650E" w:rsidRPr="00374719" w:rsidRDefault="0062650E" w:rsidP="00552553">
            <w:pPr>
              <w:spacing w:line="240" w:lineRule="auto"/>
              <w:jc w:val="center"/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38E59916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5B2EA95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8248D2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21E7D883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9274A85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1362849F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58672F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>Plasmodium vivax</w:t>
            </w:r>
          </w:p>
        </w:tc>
        <w:tc>
          <w:tcPr>
            <w:tcW w:w="708" w:type="dxa"/>
            <w:vAlign w:val="center"/>
          </w:tcPr>
          <w:p w14:paraId="51F6730F" w14:textId="77777777" w:rsidR="0062650E" w:rsidRPr="00374719" w:rsidRDefault="0062650E" w:rsidP="00552553">
            <w:pPr>
              <w:spacing w:line="240" w:lineRule="auto"/>
              <w:jc w:val="center"/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6A8D8CB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691D57D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63B7EC0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0604DB71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669E3FE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75C6F46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025AEC3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Plasmo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yoelii</w:t>
            </w:r>
            <w:proofErr w:type="spellEnd"/>
          </w:p>
        </w:tc>
        <w:tc>
          <w:tcPr>
            <w:tcW w:w="708" w:type="dxa"/>
            <w:vAlign w:val="center"/>
          </w:tcPr>
          <w:p w14:paraId="70AE62FA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6D17FFA3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CB702E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3F841E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56DE38FC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03632B16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E78A4D7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5588846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Babes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bovis</w:t>
            </w:r>
          </w:p>
        </w:tc>
        <w:tc>
          <w:tcPr>
            <w:tcW w:w="708" w:type="dxa"/>
            <w:vAlign w:val="center"/>
          </w:tcPr>
          <w:p w14:paraId="7070B9CC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F94B52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76F7791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0EEDE105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4FDDC5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63CEFEB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ACCD215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EA41C95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Babes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equi</w:t>
            </w:r>
            <w:proofErr w:type="spellEnd"/>
          </w:p>
        </w:tc>
        <w:tc>
          <w:tcPr>
            <w:tcW w:w="708" w:type="dxa"/>
            <w:vAlign w:val="center"/>
          </w:tcPr>
          <w:p w14:paraId="28E97FBC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0D60FA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F23A15B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4F20D8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212CE8F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9FAEFD0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ACEE24B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2DCC2805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Babes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microti</w:t>
            </w:r>
            <w:proofErr w:type="spellEnd"/>
          </w:p>
        </w:tc>
        <w:tc>
          <w:tcPr>
            <w:tcW w:w="708" w:type="dxa"/>
            <w:vAlign w:val="center"/>
          </w:tcPr>
          <w:p w14:paraId="0C281A51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9864860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F93787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4782701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23DA525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68B4A98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8B992CB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2414CF6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Babes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bigemina</w:t>
            </w:r>
            <w:proofErr w:type="spellEnd"/>
          </w:p>
        </w:tc>
        <w:tc>
          <w:tcPr>
            <w:tcW w:w="708" w:type="dxa"/>
            <w:vAlign w:val="center"/>
          </w:tcPr>
          <w:p w14:paraId="5E3263B0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E274D79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54D4026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646E303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67FCCCAC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1F5687D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7EB65A8C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4BCB694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Theiler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orientalis</w:t>
            </w:r>
            <w:proofErr w:type="spellEnd"/>
          </w:p>
        </w:tc>
        <w:tc>
          <w:tcPr>
            <w:tcW w:w="708" w:type="dxa"/>
            <w:vAlign w:val="center"/>
          </w:tcPr>
          <w:p w14:paraId="46B52036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DA1864B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8A9BA7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1262810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30EDBAFE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844C83C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1C29943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17E75A9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Theiler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parva</w:t>
            </w:r>
            <w:proofErr w:type="spellEnd"/>
          </w:p>
        </w:tc>
        <w:tc>
          <w:tcPr>
            <w:tcW w:w="708" w:type="dxa"/>
            <w:vAlign w:val="center"/>
          </w:tcPr>
          <w:p w14:paraId="3B749176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01FD3722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A38CFF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08F34E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52681279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B2B6EC7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C458D3A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5347C81B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Theiler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annulata</w:t>
            </w:r>
            <w:proofErr w:type="spellEnd"/>
          </w:p>
        </w:tc>
        <w:tc>
          <w:tcPr>
            <w:tcW w:w="708" w:type="dxa"/>
            <w:vAlign w:val="center"/>
          </w:tcPr>
          <w:p w14:paraId="03D48C14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0C0E8DB2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55EA28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3A8D1B9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9E84796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7D9982A5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535FA3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2CCD6A4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brunetti</w:t>
            </w:r>
            <w:proofErr w:type="spellEnd"/>
          </w:p>
        </w:tc>
        <w:tc>
          <w:tcPr>
            <w:tcW w:w="708" w:type="dxa"/>
            <w:vAlign w:val="center"/>
          </w:tcPr>
          <w:p w14:paraId="07531012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189C48C0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3E9FBFC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118D6F0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134495A0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F0F379B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65D527B9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D61CC0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maxima</w:t>
            </w:r>
          </w:p>
        </w:tc>
        <w:tc>
          <w:tcPr>
            <w:tcW w:w="708" w:type="dxa"/>
            <w:vAlign w:val="center"/>
          </w:tcPr>
          <w:p w14:paraId="6BDE2BD8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544F9D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231E7C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4F949C7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3EACED6C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92CCB4E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5680414E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156429A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mitis</w:t>
            </w:r>
          </w:p>
        </w:tc>
        <w:tc>
          <w:tcPr>
            <w:tcW w:w="708" w:type="dxa"/>
            <w:vAlign w:val="center"/>
          </w:tcPr>
          <w:p w14:paraId="3545CBB0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51A3EC30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18A8D1B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1F814E7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14FBE763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0B1D242D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780180F3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CBCE9BA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necatrix</w:t>
            </w:r>
            <w:proofErr w:type="spellEnd"/>
          </w:p>
        </w:tc>
        <w:tc>
          <w:tcPr>
            <w:tcW w:w="708" w:type="dxa"/>
            <w:vAlign w:val="center"/>
          </w:tcPr>
          <w:p w14:paraId="265F83BA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394D337D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1BD0FBC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D118A85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6F1E317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EE876FE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5729A053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2F876E0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tenella</w:t>
            </w:r>
            <w:proofErr w:type="spellEnd"/>
          </w:p>
        </w:tc>
        <w:tc>
          <w:tcPr>
            <w:tcW w:w="708" w:type="dxa"/>
            <w:vAlign w:val="center"/>
          </w:tcPr>
          <w:p w14:paraId="40F570B4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2F170A6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37B602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4F259050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6EC8B841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745C8B5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1D5AF5E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59882A6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Eimer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falciformis</w:t>
            </w:r>
            <w:proofErr w:type="spellEnd"/>
          </w:p>
        </w:tc>
        <w:tc>
          <w:tcPr>
            <w:tcW w:w="708" w:type="dxa"/>
            <w:vAlign w:val="center"/>
          </w:tcPr>
          <w:p w14:paraId="06D8EB15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ABF30C3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3BE822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5E93FFC9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3DCF5F51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5518795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43CB1D3F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22DC39D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Hammondi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hammondi</w:t>
            </w:r>
            <w:proofErr w:type="spellEnd"/>
          </w:p>
        </w:tc>
        <w:tc>
          <w:tcPr>
            <w:tcW w:w="708" w:type="dxa"/>
            <w:vAlign w:val="center"/>
          </w:tcPr>
          <w:p w14:paraId="10B6540D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3DC32D6C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3B252A4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6B191F3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43EB9B4A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7887446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28E19712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16D47C1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Neospor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caninum</w:t>
            </w:r>
            <w:proofErr w:type="spellEnd"/>
          </w:p>
        </w:tc>
        <w:tc>
          <w:tcPr>
            <w:tcW w:w="708" w:type="dxa"/>
            <w:vAlign w:val="center"/>
          </w:tcPr>
          <w:p w14:paraId="0866BC7D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6859C72C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573AD2ED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06BAB62D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1B10114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0B12F8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687989D0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9A8D1B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/>
                <w:i/>
              </w:rPr>
              <w:t>Toxoplasma gondii</w:t>
            </w:r>
          </w:p>
        </w:tc>
        <w:tc>
          <w:tcPr>
            <w:tcW w:w="708" w:type="dxa"/>
            <w:vAlign w:val="center"/>
          </w:tcPr>
          <w:p w14:paraId="7C83566A" w14:textId="77777777" w:rsidR="0062650E" w:rsidRPr="00374719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374719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55970C07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1EB55B8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E864FD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6B1BD43A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E835BA5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05F9AB1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EBE324B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>Cryptosporidium hominis</w:t>
            </w:r>
          </w:p>
        </w:tc>
        <w:tc>
          <w:tcPr>
            <w:tcW w:w="708" w:type="dxa"/>
            <w:vAlign w:val="center"/>
          </w:tcPr>
          <w:p w14:paraId="119C57B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35DDE212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1C36972C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5522329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54DEA3E5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5A9AA7C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78FE22CC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889DE73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Cryptospori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muris</w:t>
            </w:r>
            <w:proofErr w:type="spellEnd"/>
          </w:p>
        </w:tc>
        <w:tc>
          <w:tcPr>
            <w:tcW w:w="708" w:type="dxa"/>
            <w:vAlign w:val="center"/>
          </w:tcPr>
          <w:p w14:paraId="6C27C2C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4C6961A8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1D43796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56528E5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463BAE80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7C427CB4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1DB6F08A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E36AE62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r w:rsidRPr="00316D73">
              <w:rPr>
                <w:rFonts w:asciiTheme="majorHAnsi" w:hAnsiTheme="majorHAnsi" w:cs="Verdana"/>
                <w:i/>
              </w:rPr>
              <w:t xml:space="preserve">Cryptosporidium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parvum</w:t>
            </w:r>
            <w:proofErr w:type="spellEnd"/>
          </w:p>
        </w:tc>
        <w:tc>
          <w:tcPr>
            <w:tcW w:w="708" w:type="dxa"/>
            <w:vAlign w:val="center"/>
          </w:tcPr>
          <w:p w14:paraId="62CCADAE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612FE25F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50C4183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23A00C0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53798C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7AA23BC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CDCA5AD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7CCA9E6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Gregarin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niphandrodes</w:t>
            </w:r>
            <w:proofErr w:type="spellEnd"/>
          </w:p>
        </w:tc>
        <w:tc>
          <w:tcPr>
            <w:tcW w:w="708" w:type="dxa"/>
            <w:vAlign w:val="center"/>
          </w:tcPr>
          <w:p w14:paraId="019EC469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42E19A54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3EA6C78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35028BD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515E4D" w14:paraId="6DDCD67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0ECD405" w14:textId="77777777" w:rsidR="00515E4D" w:rsidRPr="00B2426B" w:rsidRDefault="00515E4D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 w:val="restart"/>
            <w:textDirection w:val="btLr"/>
          </w:tcPr>
          <w:p w14:paraId="788EB9D3" w14:textId="20306052" w:rsidR="00515E4D" w:rsidRPr="00275EE9" w:rsidRDefault="00515E4D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hro-merids</w:t>
            </w:r>
            <w:proofErr w:type="spellEnd"/>
          </w:p>
        </w:tc>
        <w:tc>
          <w:tcPr>
            <w:tcW w:w="3402" w:type="dxa"/>
            <w:vAlign w:val="center"/>
          </w:tcPr>
          <w:p w14:paraId="167BD714" w14:textId="77777777" w:rsidR="00515E4D" w:rsidRPr="00316D73" w:rsidRDefault="00515E4D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Chromer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velia</w:t>
            </w:r>
            <w:proofErr w:type="spellEnd"/>
          </w:p>
        </w:tc>
        <w:tc>
          <w:tcPr>
            <w:tcW w:w="708" w:type="dxa"/>
            <w:vAlign w:val="center"/>
          </w:tcPr>
          <w:p w14:paraId="27F6E4D2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5B51BDD" w14:textId="77777777" w:rsidR="00515E4D" w:rsidRDefault="00515E4D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FFAC361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62262EC3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515E4D" w14:paraId="2F589C00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C1C7516" w14:textId="77777777" w:rsidR="00515E4D" w:rsidRPr="00B2426B" w:rsidRDefault="00515E4D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7AC4AF85" w14:textId="77777777" w:rsidR="00515E4D" w:rsidRPr="00275EE9" w:rsidRDefault="00515E4D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68E7C0C" w14:textId="77777777" w:rsidR="00515E4D" w:rsidRPr="00316D73" w:rsidRDefault="00515E4D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Vitrell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brassicaformis</w:t>
            </w:r>
            <w:proofErr w:type="spellEnd"/>
          </w:p>
        </w:tc>
        <w:tc>
          <w:tcPr>
            <w:tcW w:w="708" w:type="dxa"/>
            <w:vAlign w:val="center"/>
          </w:tcPr>
          <w:p w14:paraId="0339C695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5A83FD05" w14:textId="77777777" w:rsidR="00515E4D" w:rsidRDefault="00515E4D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148EA02F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3EA3DCC1" w14:textId="77777777" w:rsidR="00515E4D" w:rsidRPr="00CD5602" w:rsidRDefault="00515E4D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00BFF602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75657534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textDirection w:val="btLr"/>
          </w:tcPr>
          <w:p w14:paraId="504E377D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3B389F4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Perkinsus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marinus</w:t>
            </w:r>
            <w:proofErr w:type="spellEnd"/>
          </w:p>
        </w:tc>
        <w:tc>
          <w:tcPr>
            <w:tcW w:w="708" w:type="dxa"/>
            <w:vAlign w:val="center"/>
          </w:tcPr>
          <w:p w14:paraId="79C043C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5FF5504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6116BBE4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03307D3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065F6F7D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5F4D61B9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textDirection w:val="btLr"/>
          </w:tcPr>
          <w:p w14:paraId="36AADC7C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53D96407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Symbiodinium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minutum</w:t>
            </w:r>
            <w:proofErr w:type="spellEnd"/>
          </w:p>
        </w:tc>
        <w:tc>
          <w:tcPr>
            <w:tcW w:w="708" w:type="dxa"/>
            <w:vAlign w:val="center"/>
          </w:tcPr>
          <w:p w14:paraId="55DF385C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6F81F6C3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•</w:t>
            </w:r>
          </w:p>
        </w:tc>
        <w:tc>
          <w:tcPr>
            <w:tcW w:w="709" w:type="dxa"/>
            <w:vAlign w:val="center"/>
          </w:tcPr>
          <w:p w14:paraId="67E492C5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6DF7A30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B93D9F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644BF0B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 w:val="restart"/>
            <w:textDirection w:val="btLr"/>
          </w:tcPr>
          <w:p w14:paraId="6661B80D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iliates</w:t>
            </w:r>
          </w:p>
        </w:tc>
        <w:tc>
          <w:tcPr>
            <w:tcW w:w="3402" w:type="dxa"/>
            <w:vAlign w:val="center"/>
          </w:tcPr>
          <w:p w14:paraId="4DDEA742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316D73">
              <w:rPr>
                <w:rFonts w:asciiTheme="majorHAnsi" w:hAnsiTheme="majorHAnsi"/>
                <w:i/>
              </w:rPr>
              <w:t xml:space="preserve">Paramecium </w:t>
            </w:r>
            <w:proofErr w:type="spellStart"/>
            <w:r w:rsidRPr="00316D73">
              <w:rPr>
                <w:rFonts w:asciiTheme="majorHAnsi" w:hAnsiTheme="majorHAnsi"/>
                <w:i/>
              </w:rPr>
              <w:t>tetraurelia</w:t>
            </w:r>
            <w:proofErr w:type="spellEnd"/>
          </w:p>
          <w:p w14:paraId="71C37553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708" w:type="dxa"/>
            <w:vAlign w:val="center"/>
          </w:tcPr>
          <w:p w14:paraId="7278F5F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258239C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0FEFC17E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BDEC0B5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4A4306F1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21D9618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24140DDB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0645D0E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Tetrahymen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thermophila</w:t>
            </w:r>
            <w:proofErr w:type="spellEnd"/>
          </w:p>
          <w:p w14:paraId="1552BB67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708" w:type="dxa"/>
            <w:vAlign w:val="center"/>
          </w:tcPr>
          <w:p w14:paraId="21EC25AD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7B6E2DB8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4CDCDDCF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03632AD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7618211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086E1B34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316509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A1E7B43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/>
                <w:i/>
              </w:rPr>
              <w:t>Oxytricha</w:t>
            </w:r>
            <w:proofErr w:type="spellEnd"/>
            <w:r w:rsidRPr="00316D7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/>
                <w:i/>
              </w:rPr>
              <w:t>trifallax</w:t>
            </w:r>
            <w:proofErr w:type="spellEnd"/>
          </w:p>
          <w:p w14:paraId="4E6B7AFB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708" w:type="dxa"/>
            <w:vAlign w:val="center"/>
          </w:tcPr>
          <w:p w14:paraId="0C59BE2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709" w:type="dxa"/>
            <w:vAlign w:val="center"/>
          </w:tcPr>
          <w:p w14:paraId="69E09397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78AF540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8EF7995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5AF4519A" w14:textId="77777777" w:rsidTr="00552553">
        <w:trPr>
          <w:cantSplit/>
          <w:trHeight w:val="586"/>
        </w:trPr>
        <w:tc>
          <w:tcPr>
            <w:tcW w:w="1526" w:type="dxa"/>
            <w:vMerge w:val="restart"/>
            <w:textDirection w:val="btLr"/>
            <w:vAlign w:val="center"/>
          </w:tcPr>
          <w:p w14:paraId="16BA7900" w14:textId="2433751B" w:rsidR="0062650E" w:rsidRPr="00B2426B" w:rsidRDefault="00552553" w:rsidP="00253F90">
            <w:pPr>
              <w:spacing w:line="240" w:lineRule="auto"/>
              <w:ind w:right="113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lastRenderedPageBreak/>
              <w:t>HETER</w:t>
            </w:r>
            <w:r w:rsidR="0062650E" w:rsidRPr="00B2426B">
              <w:rPr>
                <w:b/>
                <w:i/>
              </w:rPr>
              <w:t>OKONTA</w:t>
            </w:r>
            <w:proofErr w:type="spellEnd"/>
          </w:p>
        </w:tc>
        <w:tc>
          <w:tcPr>
            <w:tcW w:w="709" w:type="dxa"/>
            <w:vMerge w:val="restart"/>
            <w:textDirection w:val="btLr"/>
          </w:tcPr>
          <w:p w14:paraId="0AC0C26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FEEB53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Blastocysti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hominis</w:t>
            </w:r>
          </w:p>
        </w:tc>
        <w:tc>
          <w:tcPr>
            <w:tcW w:w="708" w:type="dxa"/>
            <w:vAlign w:val="center"/>
          </w:tcPr>
          <w:p w14:paraId="23AC04D6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19423C25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1D0A05F9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493F395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B69E3D2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9EB5CCE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5543F34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C0964BE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Phytophthor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capsici</w:t>
            </w:r>
            <w:proofErr w:type="spellEnd"/>
          </w:p>
        </w:tc>
        <w:tc>
          <w:tcPr>
            <w:tcW w:w="708" w:type="dxa"/>
            <w:vAlign w:val="center"/>
          </w:tcPr>
          <w:p w14:paraId="5F6A7F00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139702C3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2351AB90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F2F7A0C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3C6E0BB1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855B161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2A8291A8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E1AB571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Phytophthor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infestans</w:t>
            </w:r>
            <w:proofErr w:type="spellEnd"/>
          </w:p>
        </w:tc>
        <w:tc>
          <w:tcPr>
            <w:tcW w:w="708" w:type="dxa"/>
            <w:vAlign w:val="center"/>
          </w:tcPr>
          <w:p w14:paraId="11AFA0F9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19BF19BF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534B6B15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F57F566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55FF9EBF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4C363A2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6D231FE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8D4A594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Phytophthor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ramorum</w:t>
            </w:r>
            <w:proofErr w:type="spellEnd"/>
          </w:p>
        </w:tc>
        <w:tc>
          <w:tcPr>
            <w:tcW w:w="708" w:type="dxa"/>
            <w:vAlign w:val="center"/>
          </w:tcPr>
          <w:p w14:paraId="50E10378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634EF13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668927B8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6C59C08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1D3AA0B4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A79D5EF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F1115C7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D7D58F9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Phytophthor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sojae</w:t>
            </w:r>
            <w:proofErr w:type="spellEnd"/>
          </w:p>
        </w:tc>
        <w:tc>
          <w:tcPr>
            <w:tcW w:w="708" w:type="dxa"/>
            <w:vAlign w:val="center"/>
          </w:tcPr>
          <w:p w14:paraId="1CCB0E98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34FB914B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3201CD4D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A2DE1C3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0A99AAC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D33C8F8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76B1B90B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B14CB04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Albugo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laibachii</w:t>
            </w:r>
            <w:proofErr w:type="spellEnd"/>
          </w:p>
        </w:tc>
        <w:tc>
          <w:tcPr>
            <w:tcW w:w="708" w:type="dxa"/>
            <w:vAlign w:val="center"/>
          </w:tcPr>
          <w:p w14:paraId="07BD2136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7DAFD667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5DC119B0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40360E9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5DB9F622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59F6BA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6FF20E8E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4254776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Saprolegn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parasitica</w:t>
            </w:r>
            <w:proofErr w:type="spellEnd"/>
          </w:p>
        </w:tc>
        <w:tc>
          <w:tcPr>
            <w:tcW w:w="708" w:type="dxa"/>
            <w:vAlign w:val="center"/>
          </w:tcPr>
          <w:p w14:paraId="153346AC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709" w:type="dxa"/>
            <w:vAlign w:val="center"/>
          </w:tcPr>
          <w:p w14:paraId="6B2AEEED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691CEE02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5E3C2EF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ACBD2E3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2244FBE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0613FA41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7743501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Fragilariopsi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cylindrus</w:t>
            </w:r>
            <w:proofErr w:type="spellEnd"/>
          </w:p>
        </w:tc>
        <w:tc>
          <w:tcPr>
            <w:tcW w:w="708" w:type="dxa"/>
            <w:vAlign w:val="center"/>
          </w:tcPr>
          <w:p w14:paraId="50223357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B18717D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3C69CEF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757F2C1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4200417F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866289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230897E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B176FAF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Phaeodactylum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tricornutum</w:t>
            </w:r>
            <w:proofErr w:type="spellEnd"/>
          </w:p>
        </w:tc>
        <w:tc>
          <w:tcPr>
            <w:tcW w:w="708" w:type="dxa"/>
            <w:vAlign w:val="center"/>
          </w:tcPr>
          <w:p w14:paraId="1D2435F0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1135F5DB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5E2598D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6365587B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0BF21413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1EDD84AC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33784AA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3E940DA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Thalassiosir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pseudonana</w:t>
            </w:r>
            <w:proofErr w:type="spellEnd"/>
          </w:p>
        </w:tc>
        <w:tc>
          <w:tcPr>
            <w:tcW w:w="708" w:type="dxa"/>
            <w:vAlign w:val="center"/>
          </w:tcPr>
          <w:p w14:paraId="5669D5E4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353F7ED8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5FF1F75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60AA9A6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56343BC8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60F8C849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432878E1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2B219D9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Ectocarpu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siliculosus</w:t>
            </w:r>
            <w:proofErr w:type="spellEnd"/>
          </w:p>
        </w:tc>
        <w:tc>
          <w:tcPr>
            <w:tcW w:w="708" w:type="dxa"/>
            <w:vAlign w:val="center"/>
          </w:tcPr>
          <w:p w14:paraId="05963F9A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012990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1485F7E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72843D65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6C8FC74B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CE65DAB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1CA4462F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6525437A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Aureococcu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anophagefferens</w:t>
            </w:r>
            <w:proofErr w:type="spellEnd"/>
          </w:p>
        </w:tc>
        <w:tc>
          <w:tcPr>
            <w:tcW w:w="708" w:type="dxa"/>
            <w:vAlign w:val="center"/>
          </w:tcPr>
          <w:p w14:paraId="619A8752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00463321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0242067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24FBD7B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72CC9BFE" w14:textId="77777777" w:rsidTr="00552553">
        <w:trPr>
          <w:cantSplit/>
          <w:trHeight w:val="586"/>
        </w:trPr>
        <w:tc>
          <w:tcPr>
            <w:tcW w:w="1526" w:type="dxa"/>
            <w:vMerge w:val="restart"/>
            <w:textDirection w:val="btLr"/>
            <w:vAlign w:val="center"/>
          </w:tcPr>
          <w:p w14:paraId="62DD8872" w14:textId="65205350" w:rsidR="0062650E" w:rsidRPr="00B2426B" w:rsidRDefault="0062650E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B2426B">
              <w:rPr>
                <w:b/>
                <w:i/>
              </w:rPr>
              <w:t>CRYPTOPHYTA</w:t>
            </w:r>
            <w:proofErr w:type="spellEnd"/>
          </w:p>
        </w:tc>
        <w:tc>
          <w:tcPr>
            <w:tcW w:w="709" w:type="dxa"/>
            <w:vMerge w:val="restart"/>
            <w:textDirection w:val="btLr"/>
          </w:tcPr>
          <w:p w14:paraId="67C87586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1051760A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Guillard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theta</w:t>
            </w:r>
          </w:p>
        </w:tc>
        <w:tc>
          <w:tcPr>
            <w:tcW w:w="708" w:type="dxa"/>
            <w:vAlign w:val="center"/>
          </w:tcPr>
          <w:p w14:paraId="202A27BD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0C4349CA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0C7292D8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567" w:type="dxa"/>
            <w:vAlign w:val="center"/>
          </w:tcPr>
          <w:p w14:paraId="22780E6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</w:tr>
      <w:tr w:rsidR="0062650E" w14:paraId="03DCF7AA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E8949AC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63DC22A0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0F29377C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Chroomona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mesostigmatica</w:t>
            </w:r>
            <w:proofErr w:type="spellEnd"/>
          </w:p>
        </w:tc>
        <w:tc>
          <w:tcPr>
            <w:tcW w:w="708" w:type="dxa"/>
            <w:vAlign w:val="center"/>
          </w:tcPr>
          <w:p w14:paraId="3B423DFB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75086EB" w14:textId="77777777" w:rsidR="0062650E" w:rsidRDefault="0062650E" w:rsidP="00552553">
            <w:pPr>
              <w:spacing w:line="240" w:lineRule="auto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09" w:type="dxa"/>
            <w:vAlign w:val="center"/>
          </w:tcPr>
          <w:p w14:paraId="6754E32C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proofErr w:type="spellStart"/>
            <w: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14:paraId="3E9C0E4A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</w:tr>
      <w:tr w:rsidR="0062650E" w14:paraId="7618A968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4F15F2DF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1813451B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64EEC75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Cryptomona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paramecium</w:t>
            </w:r>
          </w:p>
        </w:tc>
        <w:tc>
          <w:tcPr>
            <w:tcW w:w="708" w:type="dxa"/>
            <w:vAlign w:val="center"/>
          </w:tcPr>
          <w:p w14:paraId="0CD22191" w14:textId="77777777" w:rsidR="0062650E" w:rsidRPr="009B3132" w:rsidRDefault="0062650E" w:rsidP="00552553">
            <w:pPr>
              <w:spacing w:line="240" w:lineRule="auto"/>
              <w:jc w:val="center"/>
            </w:pPr>
            <w:r w:rsidRPr="009B3132">
              <w:rPr>
                <w:rFonts w:ascii="Wingdings" w:hAnsi="Wingdings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45E8214" w14:textId="77777777" w:rsidR="0062650E" w:rsidRDefault="0062650E" w:rsidP="00552553">
            <w:pPr>
              <w:spacing w:line="240" w:lineRule="auto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709" w:type="dxa"/>
            <w:vAlign w:val="center"/>
          </w:tcPr>
          <w:p w14:paraId="68B12144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proofErr w:type="spellStart"/>
            <w: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14:paraId="6E560C09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</w:tr>
      <w:tr w:rsidR="0062650E" w14:paraId="0CD7E247" w14:textId="77777777" w:rsidTr="00C32867">
        <w:trPr>
          <w:cantSplit/>
          <w:trHeight w:val="586"/>
        </w:trPr>
        <w:tc>
          <w:tcPr>
            <w:tcW w:w="1526" w:type="dxa"/>
            <w:vMerge/>
            <w:vAlign w:val="center"/>
          </w:tcPr>
          <w:p w14:paraId="2B27E99A" w14:textId="77777777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</w:p>
        </w:tc>
        <w:tc>
          <w:tcPr>
            <w:tcW w:w="709" w:type="dxa"/>
            <w:vMerge/>
            <w:textDirection w:val="btLr"/>
          </w:tcPr>
          <w:p w14:paraId="3539854C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7ABB91F7" w14:textId="77777777" w:rsidR="0062650E" w:rsidRPr="007C259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7C2593">
              <w:rPr>
                <w:rFonts w:asciiTheme="majorHAnsi" w:hAnsiTheme="majorHAnsi" w:cs="Verdana"/>
                <w:i/>
              </w:rPr>
              <w:t>Hemiselmis</w:t>
            </w:r>
            <w:proofErr w:type="spellEnd"/>
            <w:r w:rsidRPr="007C259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7C2593">
              <w:rPr>
                <w:rFonts w:asciiTheme="majorHAnsi" w:hAnsiTheme="majorHAnsi" w:cs="Verdana"/>
                <w:i/>
              </w:rPr>
              <w:t>andersenii</w:t>
            </w:r>
            <w:proofErr w:type="spellEnd"/>
          </w:p>
        </w:tc>
        <w:tc>
          <w:tcPr>
            <w:tcW w:w="708" w:type="dxa"/>
            <w:vAlign w:val="center"/>
          </w:tcPr>
          <w:p w14:paraId="08DBBD60" w14:textId="77777777" w:rsidR="0062650E" w:rsidRPr="007C2593" w:rsidRDefault="0062650E" w:rsidP="00552553">
            <w:pPr>
              <w:spacing w:line="240" w:lineRule="auto"/>
              <w:jc w:val="center"/>
            </w:pPr>
            <w:r w:rsidRPr="007C2593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0FCBD1A" w14:textId="77777777" w:rsidR="0062650E" w:rsidRPr="007C2593" w:rsidRDefault="0062650E" w:rsidP="00552553">
            <w:pPr>
              <w:spacing w:line="240" w:lineRule="auto"/>
              <w:jc w:val="center"/>
            </w:pPr>
            <w:proofErr w:type="spellStart"/>
            <w:r w:rsidRPr="007C2593">
              <w:t>nd</w:t>
            </w:r>
            <w:proofErr w:type="spellEnd"/>
          </w:p>
        </w:tc>
        <w:tc>
          <w:tcPr>
            <w:tcW w:w="709" w:type="dxa"/>
            <w:vAlign w:val="center"/>
          </w:tcPr>
          <w:p w14:paraId="2AEF7540" w14:textId="77777777" w:rsidR="0062650E" w:rsidRPr="007C2593" w:rsidRDefault="0062650E" w:rsidP="00552553">
            <w:pPr>
              <w:spacing w:line="240" w:lineRule="auto"/>
              <w:jc w:val="center"/>
              <w:rPr>
                <w:sz w:val="40"/>
              </w:rPr>
            </w:pPr>
            <w:proofErr w:type="spellStart"/>
            <w:r>
              <w:t>nd</w:t>
            </w:r>
            <w:proofErr w:type="spellEnd"/>
          </w:p>
        </w:tc>
        <w:tc>
          <w:tcPr>
            <w:tcW w:w="567" w:type="dxa"/>
            <w:vAlign w:val="center"/>
          </w:tcPr>
          <w:p w14:paraId="3F71D3D1" w14:textId="77777777" w:rsidR="0062650E" w:rsidRPr="007C2593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7C2593">
              <w:rPr>
                <w:sz w:val="40"/>
              </w:rPr>
              <w:t>•</w:t>
            </w:r>
          </w:p>
        </w:tc>
      </w:tr>
      <w:tr w:rsidR="0062650E" w14:paraId="497970DD" w14:textId="77777777" w:rsidTr="00C32867">
        <w:trPr>
          <w:cantSplit/>
          <w:trHeight w:val="586"/>
        </w:trPr>
        <w:tc>
          <w:tcPr>
            <w:tcW w:w="1526" w:type="dxa"/>
            <w:vAlign w:val="center"/>
          </w:tcPr>
          <w:p w14:paraId="5110801B" w14:textId="534054F8" w:rsidR="0062650E" w:rsidRPr="00B2426B" w:rsidRDefault="0062650E" w:rsidP="00552553">
            <w:pPr>
              <w:spacing w:line="240" w:lineRule="auto"/>
              <w:jc w:val="center"/>
              <w:rPr>
                <w:b/>
                <w:i/>
              </w:rPr>
            </w:pPr>
            <w:proofErr w:type="spellStart"/>
            <w:r w:rsidRPr="00B2426B">
              <w:rPr>
                <w:b/>
                <w:i/>
              </w:rPr>
              <w:t>HAPTO</w:t>
            </w:r>
            <w:r w:rsidR="00B75D70">
              <w:rPr>
                <w:b/>
                <w:i/>
              </w:rPr>
              <w:t>-</w:t>
            </w:r>
            <w:r w:rsidRPr="00B2426B">
              <w:rPr>
                <w:b/>
                <w:i/>
              </w:rPr>
              <w:t>PHYTA</w:t>
            </w:r>
            <w:proofErr w:type="spellEnd"/>
          </w:p>
        </w:tc>
        <w:tc>
          <w:tcPr>
            <w:tcW w:w="709" w:type="dxa"/>
            <w:textDirection w:val="btLr"/>
          </w:tcPr>
          <w:p w14:paraId="010F5C23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454E5367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bCs/>
                <w:i/>
              </w:rPr>
              <w:t>Emiliania</w:t>
            </w:r>
            <w:proofErr w:type="spellEnd"/>
            <w:r w:rsidRPr="00316D73">
              <w:rPr>
                <w:rFonts w:asciiTheme="majorHAnsi" w:hAnsiTheme="majorHAnsi" w:cs="Verdana"/>
                <w:bCs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bCs/>
                <w:i/>
              </w:rPr>
              <w:t>huxleyi</w:t>
            </w:r>
            <w:proofErr w:type="spellEnd"/>
          </w:p>
        </w:tc>
        <w:tc>
          <w:tcPr>
            <w:tcW w:w="708" w:type="dxa"/>
            <w:vAlign w:val="center"/>
          </w:tcPr>
          <w:p w14:paraId="68E26218" w14:textId="77777777" w:rsidR="0062650E" w:rsidRPr="00B36D26" w:rsidRDefault="0062650E" w:rsidP="00552553">
            <w:pPr>
              <w:spacing w:line="240" w:lineRule="auto"/>
              <w:jc w:val="center"/>
              <w:rPr>
                <w:rFonts w:ascii="Wingdings" w:hAnsi="Wingdings"/>
                <w:color w:val="FF0000"/>
                <w:szCs w:val="28"/>
              </w:rPr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4FDA298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7F790992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567" w:type="dxa"/>
            <w:vAlign w:val="center"/>
          </w:tcPr>
          <w:p w14:paraId="61710FD6" w14:textId="77777777" w:rsidR="0062650E" w:rsidRPr="00CD5602" w:rsidRDefault="0062650E" w:rsidP="00552553">
            <w:pPr>
              <w:spacing w:line="240" w:lineRule="auto"/>
              <w:jc w:val="center"/>
              <w:rPr>
                <w:sz w:val="40"/>
              </w:rPr>
            </w:pPr>
          </w:p>
        </w:tc>
      </w:tr>
      <w:tr w:rsidR="0062650E" w14:paraId="3084FECE" w14:textId="77777777" w:rsidTr="00552553">
        <w:trPr>
          <w:cantSplit/>
          <w:trHeight w:val="586"/>
        </w:trPr>
        <w:tc>
          <w:tcPr>
            <w:tcW w:w="1526" w:type="dxa"/>
            <w:vMerge w:val="restart"/>
            <w:textDirection w:val="btLr"/>
            <w:vAlign w:val="center"/>
          </w:tcPr>
          <w:p w14:paraId="52EBAC3F" w14:textId="24292158" w:rsidR="0062650E" w:rsidRPr="00B2426B" w:rsidRDefault="0062650E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B2426B">
              <w:rPr>
                <w:b/>
                <w:i/>
              </w:rPr>
              <w:t>ARCHAEPLASTIDA</w:t>
            </w:r>
            <w:proofErr w:type="spellEnd"/>
          </w:p>
        </w:tc>
        <w:tc>
          <w:tcPr>
            <w:tcW w:w="709" w:type="dxa"/>
            <w:vMerge w:val="restart"/>
            <w:textDirection w:val="btLr"/>
          </w:tcPr>
          <w:p w14:paraId="363BBE2F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hodophyta</w:t>
            </w:r>
          </w:p>
        </w:tc>
        <w:tc>
          <w:tcPr>
            <w:tcW w:w="3402" w:type="dxa"/>
            <w:vAlign w:val="center"/>
          </w:tcPr>
          <w:p w14:paraId="2CFBEDFD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Chondrus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crispus</w:t>
            </w:r>
            <w:proofErr w:type="spellEnd"/>
          </w:p>
        </w:tc>
        <w:tc>
          <w:tcPr>
            <w:tcW w:w="708" w:type="dxa"/>
            <w:vAlign w:val="center"/>
          </w:tcPr>
          <w:p w14:paraId="57E5BF60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3EBB61F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24B67A7C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785BBDF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9D50A92" w14:textId="77777777" w:rsidTr="00C32867">
        <w:trPr>
          <w:cantSplit/>
          <w:trHeight w:val="586"/>
        </w:trPr>
        <w:tc>
          <w:tcPr>
            <w:tcW w:w="1526" w:type="dxa"/>
            <w:vMerge/>
          </w:tcPr>
          <w:p w14:paraId="792FDF6D" w14:textId="77777777" w:rsidR="0062650E" w:rsidRDefault="0062650E" w:rsidP="00552553">
            <w:pPr>
              <w:spacing w:line="240" w:lineRule="auto"/>
            </w:pPr>
          </w:p>
        </w:tc>
        <w:tc>
          <w:tcPr>
            <w:tcW w:w="709" w:type="dxa"/>
            <w:vMerge/>
            <w:textDirection w:val="btLr"/>
          </w:tcPr>
          <w:p w14:paraId="3C9B5A73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2EE9BF60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Cyanidioschyzon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merolae</w:t>
            </w:r>
            <w:proofErr w:type="spellEnd"/>
          </w:p>
        </w:tc>
        <w:tc>
          <w:tcPr>
            <w:tcW w:w="708" w:type="dxa"/>
            <w:vAlign w:val="center"/>
          </w:tcPr>
          <w:p w14:paraId="585F984C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66626DF4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9211B61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36244E1A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279531D2" w14:textId="77777777" w:rsidTr="00C32867">
        <w:trPr>
          <w:cantSplit/>
          <w:trHeight w:val="586"/>
        </w:trPr>
        <w:tc>
          <w:tcPr>
            <w:tcW w:w="1526" w:type="dxa"/>
            <w:vMerge/>
          </w:tcPr>
          <w:p w14:paraId="6D0355AF" w14:textId="77777777" w:rsidR="0062650E" w:rsidRDefault="0062650E" w:rsidP="00552553">
            <w:pPr>
              <w:spacing w:line="240" w:lineRule="auto"/>
            </w:pPr>
          </w:p>
        </w:tc>
        <w:tc>
          <w:tcPr>
            <w:tcW w:w="709" w:type="dxa"/>
            <w:vMerge/>
            <w:textDirection w:val="btLr"/>
          </w:tcPr>
          <w:p w14:paraId="33FB01D4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F81E12E" w14:textId="77777777" w:rsidR="0062650E" w:rsidRPr="00316D73" w:rsidRDefault="0062650E" w:rsidP="00552553">
            <w:pPr>
              <w:spacing w:line="240" w:lineRule="auto"/>
              <w:rPr>
                <w:rFonts w:asciiTheme="majorHAnsi" w:hAnsiTheme="majorHAnsi" w:cs="Verdana"/>
                <w:i/>
              </w:rPr>
            </w:pPr>
            <w:proofErr w:type="spellStart"/>
            <w:r w:rsidRPr="00316D73">
              <w:rPr>
                <w:rFonts w:asciiTheme="majorHAnsi" w:hAnsiTheme="majorHAnsi" w:cs="Verdana"/>
                <w:i/>
              </w:rPr>
              <w:t>Galdieria</w:t>
            </w:r>
            <w:proofErr w:type="spellEnd"/>
            <w:r w:rsidRPr="00316D73">
              <w:rPr>
                <w:rFonts w:asciiTheme="majorHAnsi" w:hAnsiTheme="majorHAnsi" w:cs="Verdana"/>
                <w:i/>
              </w:rPr>
              <w:t xml:space="preserve"> </w:t>
            </w:r>
            <w:proofErr w:type="spellStart"/>
            <w:r w:rsidRPr="00316D73">
              <w:rPr>
                <w:rFonts w:asciiTheme="majorHAnsi" w:hAnsiTheme="majorHAnsi" w:cs="Verdana"/>
                <w:i/>
              </w:rPr>
              <w:t>sulphuraria</w:t>
            </w:r>
            <w:proofErr w:type="spellEnd"/>
          </w:p>
        </w:tc>
        <w:tc>
          <w:tcPr>
            <w:tcW w:w="708" w:type="dxa"/>
            <w:vAlign w:val="center"/>
          </w:tcPr>
          <w:p w14:paraId="74A88044" w14:textId="77777777" w:rsidR="0062650E" w:rsidRDefault="0062650E" w:rsidP="00552553">
            <w:pPr>
              <w:spacing w:line="240" w:lineRule="auto"/>
              <w:jc w:val="center"/>
            </w:pPr>
            <w:r w:rsidRPr="00B36D26">
              <w:rPr>
                <w:rFonts w:ascii="Wingdings" w:hAnsi="Wingdings"/>
                <w:color w:val="FF0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7F4DB9BE" w14:textId="77777777" w:rsidR="0062650E" w:rsidRDefault="0062650E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3DBB6C4" w14:textId="77777777" w:rsidR="0062650E" w:rsidRDefault="0062650E" w:rsidP="00552553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EFF6A12" w14:textId="77777777" w:rsidR="0062650E" w:rsidRDefault="0062650E" w:rsidP="00552553">
            <w:pPr>
              <w:spacing w:line="240" w:lineRule="auto"/>
              <w:jc w:val="center"/>
            </w:pPr>
          </w:p>
        </w:tc>
      </w:tr>
      <w:tr w:rsidR="0062650E" w14:paraId="59483DCD" w14:textId="77777777" w:rsidTr="00C32867">
        <w:trPr>
          <w:cantSplit/>
          <w:trHeight w:val="586"/>
        </w:trPr>
        <w:tc>
          <w:tcPr>
            <w:tcW w:w="1526" w:type="dxa"/>
            <w:vMerge/>
          </w:tcPr>
          <w:p w14:paraId="21A513BE" w14:textId="77777777" w:rsidR="0062650E" w:rsidRDefault="0062650E" w:rsidP="00552553">
            <w:pPr>
              <w:spacing w:line="240" w:lineRule="auto"/>
            </w:pPr>
          </w:p>
        </w:tc>
        <w:tc>
          <w:tcPr>
            <w:tcW w:w="709" w:type="dxa"/>
            <w:vMerge w:val="restart"/>
            <w:textDirection w:val="btLr"/>
          </w:tcPr>
          <w:p w14:paraId="54F31A51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reen Algae</w:t>
            </w:r>
          </w:p>
        </w:tc>
        <w:tc>
          <w:tcPr>
            <w:tcW w:w="3402" w:type="dxa"/>
            <w:vAlign w:val="center"/>
          </w:tcPr>
          <w:p w14:paraId="0D457B68" w14:textId="77777777" w:rsidR="0062650E" w:rsidRPr="00CF3D6E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CF3D6E">
              <w:rPr>
                <w:rFonts w:asciiTheme="majorHAnsi" w:hAnsiTheme="majorHAnsi"/>
                <w:i/>
              </w:rPr>
              <w:t xml:space="preserve">Chlorella </w:t>
            </w:r>
            <w:proofErr w:type="spellStart"/>
            <w:r w:rsidRPr="00CF3D6E">
              <w:rPr>
                <w:rFonts w:asciiTheme="majorHAnsi" w:hAnsiTheme="majorHAnsi"/>
                <w:i/>
              </w:rPr>
              <w:t>variabilis</w:t>
            </w:r>
            <w:proofErr w:type="spellEnd"/>
          </w:p>
        </w:tc>
        <w:tc>
          <w:tcPr>
            <w:tcW w:w="708" w:type="dxa"/>
            <w:vAlign w:val="center"/>
          </w:tcPr>
          <w:p w14:paraId="3D9C006D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  <w:r w:rsidRPr="00CD2942">
              <w:rPr>
                <w:rFonts w:ascii="Wingdings" w:hAnsi="Wingdings"/>
                <w:color w:val="008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4C91F8E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09" w:type="dxa"/>
            <w:vAlign w:val="center"/>
          </w:tcPr>
          <w:p w14:paraId="52CC48C7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</w:p>
        </w:tc>
        <w:tc>
          <w:tcPr>
            <w:tcW w:w="567" w:type="dxa"/>
            <w:vAlign w:val="center"/>
          </w:tcPr>
          <w:p w14:paraId="0210CAFF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</w:p>
        </w:tc>
      </w:tr>
      <w:tr w:rsidR="0062650E" w14:paraId="7A6316B1" w14:textId="77777777" w:rsidTr="00C32867">
        <w:trPr>
          <w:cantSplit/>
          <w:trHeight w:val="586"/>
        </w:trPr>
        <w:tc>
          <w:tcPr>
            <w:tcW w:w="1526" w:type="dxa"/>
            <w:vMerge/>
          </w:tcPr>
          <w:p w14:paraId="4377BEE9" w14:textId="77777777" w:rsidR="0062650E" w:rsidRDefault="0062650E" w:rsidP="00552553">
            <w:pPr>
              <w:spacing w:line="240" w:lineRule="auto"/>
            </w:pPr>
          </w:p>
        </w:tc>
        <w:tc>
          <w:tcPr>
            <w:tcW w:w="709" w:type="dxa"/>
            <w:vMerge/>
            <w:textDirection w:val="btLr"/>
          </w:tcPr>
          <w:p w14:paraId="63E3CE87" w14:textId="77777777" w:rsidR="0062650E" w:rsidRPr="00275EE9" w:rsidRDefault="0062650E" w:rsidP="00552553">
            <w:pPr>
              <w:spacing w:line="240" w:lineRule="auto"/>
              <w:ind w:left="113" w:right="113"/>
              <w:jc w:val="center"/>
              <w:rPr>
                <w:rFonts w:asciiTheme="majorHAnsi" w:hAnsiTheme="majorHAnsi"/>
              </w:rPr>
            </w:pPr>
          </w:p>
        </w:tc>
        <w:tc>
          <w:tcPr>
            <w:tcW w:w="3402" w:type="dxa"/>
            <w:vAlign w:val="center"/>
          </w:tcPr>
          <w:p w14:paraId="357701BC" w14:textId="77777777" w:rsidR="0062650E" w:rsidRPr="00CF3D6E" w:rsidRDefault="0062650E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CF3D6E">
              <w:rPr>
                <w:rFonts w:asciiTheme="majorHAnsi" w:hAnsiTheme="majorHAnsi"/>
                <w:i/>
              </w:rPr>
              <w:t>Chlamydomonas</w:t>
            </w:r>
            <w:proofErr w:type="spellEnd"/>
            <w:r w:rsidRPr="00CF3D6E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CF3D6E">
              <w:rPr>
                <w:rFonts w:asciiTheme="majorHAnsi" w:hAnsiTheme="majorHAnsi"/>
                <w:i/>
              </w:rPr>
              <w:t>reinhardtii</w:t>
            </w:r>
            <w:proofErr w:type="spellEnd"/>
          </w:p>
        </w:tc>
        <w:tc>
          <w:tcPr>
            <w:tcW w:w="708" w:type="dxa"/>
            <w:vAlign w:val="center"/>
          </w:tcPr>
          <w:p w14:paraId="318A6A55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  <w:r w:rsidRPr="00CD2942">
              <w:rPr>
                <w:rFonts w:ascii="Wingdings" w:hAnsi="Wingdings"/>
                <w:color w:val="008000"/>
                <w:szCs w:val="28"/>
              </w:rPr>
              <w:t></w:t>
            </w:r>
          </w:p>
        </w:tc>
        <w:tc>
          <w:tcPr>
            <w:tcW w:w="709" w:type="dxa"/>
            <w:vAlign w:val="center"/>
          </w:tcPr>
          <w:p w14:paraId="261DFAF9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09" w:type="dxa"/>
            <w:vAlign w:val="center"/>
          </w:tcPr>
          <w:p w14:paraId="6731EFDB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</w:p>
        </w:tc>
        <w:tc>
          <w:tcPr>
            <w:tcW w:w="567" w:type="dxa"/>
            <w:vAlign w:val="center"/>
          </w:tcPr>
          <w:p w14:paraId="01CB96C1" w14:textId="77777777" w:rsidR="0062650E" w:rsidRPr="004B65A9" w:rsidRDefault="0062650E" w:rsidP="00552553">
            <w:pPr>
              <w:spacing w:line="240" w:lineRule="auto"/>
              <w:jc w:val="center"/>
              <w:rPr>
                <w:highlight w:val="lightGray"/>
              </w:rPr>
            </w:pPr>
          </w:p>
        </w:tc>
      </w:tr>
    </w:tbl>
    <w:p w14:paraId="59B36472" w14:textId="77777777" w:rsidR="008D4E8A" w:rsidRDefault="008D4E8A" w:rsidP="00552553">
      <w:pPr>
        <w:spacing w:line="240" w:lineRule="auto"/>
      </w:pPr>
      <w:bookmarkStart w:id="0" w:name="_GoBack"/>
      <w:bookmarkEnd w:id="0"/>
    </w:p>
    <w:sectPr w:rsidR="008D4E8A" w:rsidSect="00B529E0">
      <w:headerReference w:type="default" r:id="rId8"/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B1C20" w14:textId="77777777" w:rsidR="002846C7" w:rsidRDefault="002846C7" w:rsidP="00485CCB">
      <w:r>
        <w:separator/>
      </w:r>
    </w:p>
  </w:endnote>
  <w:endnote w:type="continuationSeparator" w:id="0">
    <w:p w14:paraId="046D73C7" w14:textId="77777777" w:rsidR="002846C7" w:rsidRDefault="002846C7" w:rsidP="00485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">
    <w:altName w:val="DejaVu Sans"/>
    <w:charset w:val="00"/>
    <w:family w:val="auto"/>
    <w:pitch w:val="variable"/>
    <w:sig w:usb0="00000000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2035B" w14:textId="77777777" w:rsidR="002846C7" w:rsidRDefault="002846C7" w:rsidP="00485CCB">
      <w:r>
        <w:separator/>
      </w:r>
    </w:p>
  </w:footnote>
  <w:footnote w:type="continuationSeparator" w:id="0">
    <w:p w14:paraId="2E02E94D" w14:textId="77777777" w:rsidR="002846C7" w:rsidRDefault="002846C7" w:rsidP="00485C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D870" w14:textId="5F84CE3D" w:rsidR="00771364" w:rsidRPr="00EA4138" w:rsidRDefault="00771364" w:rsidP="002F69F8">
    <w:pPr>
      <w:pStyle w:val="Header"/>
      <w:jc w:val="center"/>
      <w:rPr>
        <w:sz w:val="21"/>
      </w:rPr>
    </w:pPr>
    <w:proofErr w:type="spellStart"/>
    <w:r w:rsidRPr="00EA4138">
      <w:rPr>
        <w:sz w:val="21"/>
      </w:rPr>
      <w:t>Kienle</w:t>
    </w:r>
    <w:proofErr w:type="spellEnd"/>
    <w:r w:rsidRPr="00EA4138">
      <w:rPr>
        <w:sz w:val="21"/>
      </w:rPr>
      <w:t xml:space="preserve"> et al. - </w:t>
    </w:r>
    <w:r>
      <w:rPr>
        <w:sz w:val="21"/>
      </w:rPr>
      <w:t>Evolutionary history of the Cdc48 family</w:t>
    </w:r>
    <w:r w:rsidRPr="00EA4138">
      <w:rPr>
        <w:sz w:val="21"/>
      </w:rPr>
      <w:t xml:space="preserve"> –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14267B"/>
    <w:multiLevelType w:val="hybridMultilevel"/>
    <w:tmpl w:val="D88E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F5C0D"/>
    <w:multiLevelType w:val="hybridMultilevel"/>
    <w:tmpl w:val="3AAA0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0B2A86"/>
    <w:multiLevelType w:val="hybridMultilevel"/>
    <w:tmpl w:val="23700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8750DF"/>
    <w:multiLevelType w:val="hybridMultilevel"/>
    <w:tmpl w:val="84564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9816D9"/>
    <w:multiLevelType w:val="hybridMultilevel"/>
    <w:tmpl w:val="89921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C714878"/>
    <w:multiLevelType w:val="hybridMultilevel"/>
    <w:tmpl w:val="B9D23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4A595B"/>
    <w:multiLevelType w:val="hybridMultilevel"/>
    <w:tmpl w:val="D7A09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63F9B"/>
    <w:multiLevelType w:val="hybridMultilevel"/>
    <w:tmpl w:val="97EEF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2059CB"/>
    <w:multiLevelType w:val="hybridMultilevel"/>
    <w:tmpl w:val="A9220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2687351"/>
    <w:multiLevelType w:val="hybridMultilevel"/>
    <w:tmpl w:val="85883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373A29"/>
    <w:multiLevelType w:val="hybridMultilevel"/>
    <w:tmpl w:val="FA38F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8056D6"/>
    <w:multiLevelType w:val="hybridMultilevel"/>
    <w:tmpl w:val="EF88F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B74CB9"/>
    <w:multiLevelType w:val="hybridMultilevel"/>
    <w:tmpl w:val="31C25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021A4C"/>
    <w:multiLevelType w:val="hybridMultilevel"/>
    <w:tmpl w:val="20943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A19725B"/>
    <w:multiLevelType w:val="hybridMultilevel"/>
    <w:tmpl w:val="CCAC8EE0"/>
    <w:lvl w:ilvl="0" w:tplc="CE82C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EC6B5A"/>
    <w:multiLevelType w:val="hybridMultilevel"/>
    <w:tmpl w:val="47760EA4"/>
    <w:lvl w:ilvl="0" w:tplc="B0624B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3D1CC9"/>
    <w:multiLevelType w:val="hybridMultilevel"/>
    <w:tmpl w:val="E5383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6A422C1"/>
    <w:multiLevelType w:val="hybridMultilevel"/>
    <w:tmpl w:val="CE24F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A6B71DF"/>
    <w:multiLevelType w:val="hybridMultilevel"/>
    <w:tmpl w:val="AF9A3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D8B6C69"/>
    <w:multiLevelType w:val="hybridMultilevel"/>
    <w:tmpl w:val="7A080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6F3645"/>
    <w:multiLevelType w:val="hybridMultilevel"/>
    <w:tmpl w:val="5F30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943876"/>
    <w:multiLevelType w:val="hybridMultilevel"/>
    <w:tmpl w:val="95126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74603A"/>
    <w:multiLevelType w:val="hybridMultilevel"/>
    <w:tmpl w:val="204686D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C56D2E"/>
    <w:multiLevelType w:val="hybridMultilevel"/>
    <w:tmpl w:val="8CE01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4160E7"/>
    <w:multiLevelType w:val="hybridMultilevel"/>
    <w:tmpl w:val="76669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DB35E1"/>
    <w:multiLevelType w:val="hybridMultilevel"/>
    <w:tmpl w:val="60CE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6"/>
  </w:num>
  <w:num w:numId="7">
    <w:abstractNumId w:val="23"/>
  </w:num>
  <w:num w:numId="8">
    <w:abstractNumId w:val="1"/>
  </w:num>
  <w:num w:numId="9">
    <w:abstractNumId w:val="7"/>
  </w:num>
  <w:num w:numId="10">
    <w:abstractNumId w:val="9"/>
  </w:num>
  <w:num w:numId="11">
    <w:abstractNumId w:val="24"/>
  </w:num>
  <w:num w:numId="12">
    <w:abstractNumId w:val="12"/>
  </w:num>
  <w:num w:numId="13">
    <w:abstractNumId w:val="18"/>
  </w:num>
  <w:num w:numId="14">
    <w:abstractNumId w:val="5"/>
  </w:num>
  <w:num w:numId="15">
    <w:abstractNumId w:val="21"/>
  </w:num>
  <w:num w:numId="16">
    <w:abstractNumId w:val="4"/>
  </w:num>
  <w:num w:numId="17">
    <w:abstractNumId w:val="13"/>
  </w:num>
  <w:num w:numId="18">
    <w:abstractNumId w:val="20"/>
  </w:num>
  <w:num w:numId="19">
    <w:abstractNumId w:val="19"/>
  </w:num>
  <w:num w:numId="20">
    <w:abstractNumId w:val="22"/>
  </w:num>
  <w:num w:numId="21">
    <w:abstractNumId w:val="25"/>
  </w:num>
  <w:num w:numId="22">
    <w:abstractNumId w:val="26"/>
  </w:num>
  <w:num w:numId="23">
    <w:abstractNumId w:val="17"/>
  </w:num>
  <w:num w:numId="24">
    <w:abstractNumId w:val="3"/>
  </w:num>
  <w:num w:numId="25">
    <w:abstractNumId w:val="8"/>
  </w:num>
  <w:num w:numId="26">
    <w:abstractNumId w:val="1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2B1A"/>
    <w:rsid w:val="00001049"/>
    <w:rsid w:val="000036B7"/>
    <w:rsid w:val="00006399"/>
    <w:rsid w:val="0000678B"/>
    <w:rsid w:val="00011C11"/>
    <w:rsid w:val="0001203C"/>
    <w:rsid w:val="000128FC"/>
    <w:rsid w:val="0002016C"/>
    <w:rsid w:val="000213FB"/>
    <w:rsid w:val="000222B2"/>
    <w:rsid w:val="00023641"/>
    <w:rsid w:val="000279A3"/>
    <w:rsid w:val="000307FB"/>
    <w:rsid w:val="0003223D"/>
    <w:rsid w:val="000327A1"/>
    <w:rsid w:val="0003383C"/>
    <w:rsid w:val="0003442B"/>
    <w:rsid w:val="00034CBB"/>
    <w:rsid w:val="0003506C"/>
    <w:rsid w:val="0003512D"/>
    <w:rsid w:val="0003540E"/>
    <w:rsid w:val="000358B9"/>
    <w:rsid w:val="00035E0C"/>
    <w:rsid w:val="00040E30"/>
    <w:rsid w:val="000410D1"/>
    <w:rsid w:val="000432D3"/>
    <w:rsid w:val="0004552B"/>
    <w:rsid w:val="00046344"/>
    <w:rsid w:val="0004693F"/>
    <w:rsid w:val="0004773A"/>
    <w:rsid w:val="00050284"/>
    <w:rsid w:val="00050D8B"/>
    <w:rsid w:val="000512A9"/>
    <w:rsid w:val="00052D76"/>
    <w:rsid w:val="000539FA"/>
    <w:rsid w:val="000567EE"/>
    <w:rsid w:val="00056B95"/>
    <w:rsid w:val="00060F4F"/>
    <w:rsid w:val="00062589"/>
    <w:rsid w:val="0006267D"/>
    <w:rsid w:val="00062CA4"/>
    <w:rsid w:val="000636CB"/>
    <w:rsid w:val="00064AD9"/>
    <w:rsid w:val="00065326"/>
    <w:rsid w:val="000656CB"/>
    <w:rsid w:val="00066836"/>
    <w:rsid w:val="0007060E"/>
    <w:rsid w:val="0007103F"/>
    <w:rsid w:val="00072A2E"/>
    <w:rsid w:val="00073C5C"/>
    <w:rsid w:val="00076ED7"/>
    <w:rsid w:val="000773D5"/>
    <w:rsid w:val="00081936"/>
    <w:rsid w:val="00081FEE"/>
    <w:rsid w:val="000821A5"/>
    <w:rsid w:val="00083B53"/>
    <w:rsid w:val="0008401B"/>
    <w:rsid w:val="00085A6E"/>
    <w:rsid w:val="000877F3"/>
    <w:rsid w:val="00090708"/>
    <w:rsid w:val="00090770"/>
    <w:rsid w:val="00092484"/>
    <w:rsid w:val="0009395C"/>
    <w:rsid w:val="00094837"/>
    <w:rsid w:val="00095095"/>
    <w:rsid w:val="000952F5"/>
    <w:rsid w:val="00097FD2"/>
    <w:rsid w:val="000A3F3A"/>
    <w:rsid w:val="000A5B38"/>
    <w:rsid w:val="000B00FC"/>
    <w:rsid w:val="000B14C1"/>
    <w:rsid w:val="000C0F53"/>
    <w:rsid w:val="000C5864"/>
    <w:rsid w:val="000D168A"/>
    <w:rsid w:val="000D175C"/>
    <w:rsid w:val="000D35F2"/>
    <w:rsid w:val="000D7901"/>
    <w:rsid w:val="000E095B"/>
    <w:rsid w:val="000E248C"/>
    <w:rsid w:val="000E36B8"/>
    <w:rsid w:val="000E41A0"/>
    <w:rsid w:val="000E46B8"/>
    <w:rsid w:val="000E58AF"/>
    <w:rsid w:val="000F0F34"/>
    <w:rsid w:val="000F225E"/>
    <w:rsid w:val="000F33D7"/>
    <w:rsid w:val="000F47ED"/>
    <w:rsid w:val="0010186C"/>
    <w:rsid w:val="0010273B"/>
    <w:rsid w:val="00102B61"/>
    <w:rsid w:val="00102F75"/>
    <w:rsid w:val="001036E9"/>
    <w:rsid w:val="001049C7"/>
    <w:rsid w:val="00104F21"/>
    <w:rsid w:val="00111700"/>
    <w:rsid w:val="00113341"/>
    <w:rsid w:val="00113435"/>
    <w:rsid w:val="0011348C"/>
    <w:rsid w:val="00114522"/>
    <w:rsid w:val="00114A08"/>
    <w:rsid w:val="00115F82"/>
    <w:rsid w:val="0011622B"/>
    <w:rsid w:val="00117D63"/>
    <w:rsid w:val="00117F9D"/>
    <w:rsid w:val="0012166E"/>
    <w:rsid w:val="001245D8"/>
    <w:rsid w:val="00125EF1"/>
    <w:rsid w:val="00126ED9"/>
    <w:rsid w:val="00131B60"/>
    <w:rsid w:val="0013254B"/>
    <w:rsid w:val="00133202"/>
    <w:rsid w:val="00135CFF"/>
    <w:rsid w:val="00137F7A"/>
    <w:rsid w:val="00140A67"/>
    <w:rsid w:val="001411FE"/>
    <w:rsid w:val="001413AF"/>
    <w:rsid w:val="00141BFB"/>
    <w:rsid w:val="00142007"/>
    <w:rsid w:val="00143146"/>
    <w:rsid w:val="0014325C"/>
    <w:rsid w:val="00143778"/>
    <w:rsid w:val="0014530D"/>
    <w:rsid w:val="00146732"/>
    <w:rsid w:val="00147AB8"/>
    <w:rsid w:val="001500B3"/>
    <w:rsid w:val="0015043F"/>
    <w:rsid w:val="00150AAC"/>
    <w:rsid w:val="00150BD8"/>
    <w:rsid w:val="00154DD7"/>
    <w:rsid w:val="00156193"/>
    <w:rsid w:val="0016196C"/>
    <w:rsid w:val="00162924"/>
    <w:rsid w:val="001647CE"/>
    <w:rsid w:val="0016521A"/>
    <w:rsid w:val="00167639"/>
    <w:rsid w:val="00167CBB"/>
    <w:rsid w:val="0017142D"/>
    <w:rsid w:val="00172908"/>
    <w:rsid w:val="00172AAD"/>
    <w:rsid w:val="00172DD4"/>
    <w:rsid w:val="00173A44"/>
    <w:rsid w:val="00176E22"/>
    <w:rsid w:val="0017704E"/>
    <w:rsid w:val="001803A8"/>
    <w:rsid w:val="001809F8"/>
    <w:rsid w:val="001817DB"/>
    <w:rsid w:val="00181B9A"/>
    <w:rsid w:val="0018330C"/>
    <w:rsid w:val="0018797C"/>
    <w:rsid w:val="00191D99"/>
    <w:rsid w:val="0019290E"/>
    <w:rsid w:val="00192E15"/>
    <w:rsid w:val="00193EC5"/>
    <w:rsid w:val="00194855"/>
    <w:rsid w:val="0019566B"/>
    <w:rsid w:val="001A0285"/>
    <w:rsid w:val="001A0B60"/>
    <w:rsid w:val="001A2716"/>
    <w:rsid w:val="001A2DAF"/>
    <w:rsid w:val="001A2E55"/>
    <w:rsid w:val="001A693F"/>
    <w:rsid w:val="001B3E93"/>
    <w:rsid w:val="001B47E4"/>
    <w:rsid w:val="001B4AFA"/>
    <w:rsid w:val="001B4CC7"/>
    <w:rsid w:val="001B5232"/>
    <w:rsid w:val="001B5474"/>
    <w:rsid w:val="001B5AC9"/>
    <w:rsid w:val="001B6B26"/>
    <w:rsid w:val="001C053D"/>
    <w:rsid w:val="001C138D"/>
    <w:rsid w:val="001C2BB4"/>
    <w:rsid w:val="001C72FF"/>
    <w:rsid w:val="001C778F"/>
    <w:rsid w:val="001D18AA"/>
    <w:rsid w:val="001D29D6"/>
    <w:rsid w:val="001D2B1C"/>
    <w:rsid w:val="001D2D53"/>
    <w:rsid w:val="001D4FD7"/>
    <w:rsid w:val="001E19A8"/>
    <w:rsid w:val="001E5C38"/>
    <w:rsid w:val="001E76C3"/>
    <w:rsid w:val="001E7D6A"/>
    <w:rsid w:val="001F07EA"/>
    <w:rsid w:val="001F086E"/>
    <w:rsid w:val="001F0AC5"/>
    <w:rsid w:val="001F0DE2"/>
    <w:rsid w:val="001F28B0"/>
    <w:rsid w:val="001F5C1A"/>
    <w:rsid w:val="001F687A"/>
    <w:rsid w:val="0020118F"/>
    <w:rsid w:val="0020267F"/>
    <w:rsid w:val="00202F86"/>
    <w:rsid w:val="00203D9B"/>
    <w:rsid w:val="002040E7"/>
    <w:rsid w:val="00204A30"/>
    <w:rsid w:val="00205ACF"/>
    <w:rsid w:val="00205FB1"/>
    <w:rsid w:val="00210A5D"/>
    <w:rsid w:val="002123CA"/>
    <w:rsid w:val="00212D50"/>
    <w:rsid w:val="002138E9"/>
    <w:rsid w:val="00213A42"/>
    <w:rsid w:val="00214AE8"/>
    <w:rsid w:val="00215A60"/>
    <w:rsid w:val="002162FF"/>
    <w:rsid w:val="00217838"/>
    <w:rsid w:val="00225B70"/>
    <w:rsid w:val="00230511"/>
    <w:rsid w:val="00230D3E"/>
    <w:rsid w:val="002318AD"/>
    <w:rsid w:val="00232D7D"/>
    <w:rsid w:val="00233840"/>
    <w:rsid w:val="00234154"/>
    <w:rsid w:val="0023432A"/>
    <w:rsid w:val="0023441A"/>
    <w:rsid w:val="002431D0"/>
    <w:rsid w:val="00247CD1"/>
    <w:rsid w:val="002514FC"/>
    <w:rsid w:val="00252399"/>
    <w:rsid w:val="00252445"/>
    <w:rsid w:val="00253576"/>
    <w:rsid w:val="00253F90"/>
    <w:rsid w:val="00261863"/>
    <w:rsid w:val="002619A4"/>
    <w:rsid w:val="00261DA4"/>
    <w:rsid w:val="0026224D"/>
    <w:rsid w:val="00272389"/>
    <w:rsid w:val="002724D8"/>
    <w:rsid w:val="00272858"/>
    <w:rsid w:val="002750E8"/>
    <w:rsid w:val="00276F24"/>
    <w:rsid w:val="002773E4"/>
    <w:rsid w:val="00277BB9"/>
    <w:rsid w:val="00281377"/>
    <w:rsid w:val="00283DA3"/>
    <w:rsid w:val="002846C7"/>
    <w:rsid w:val="00286C57"/>
    <w:rsid w:val="00287496"/>
    <w:rsid w:val="002879E3"/>
    <w:rsid w:val="00293645"/>
    <w:rsid w:val="00297414"/>
    <w:rsid w:val="002979A0"/>
    <w:rsid w:val="00297C68"/>
    <w:rsid w:val="002A14DE"/>
    <w:rsid w:val="002A4FC7"/>
    <w:rsid w:val="002A5357"/>
    <w:rsid w:val="002A799F"/>
    <w:rsid w:val="002B215F"/>
    <w:rsid w:val="002B23E2"/>
    <w:rsid w:val="002B25C6"/>
    <w:rsid w:val="002C0DDA"/>
    <w:rsid w:val="002C1D0C"/>
    <w:rsid w:val="002C570A"/>
    <w:rsid w:val="002C729A"/>
    <w:rsid w:val="002C7553"/>
    <w:rsid w:val="002D07BE"/>
    <w:rsid w:val="002D33F5"/>
    <w:rsid w:val="002D3D14"/>
    <w:rsid w:val="002D52C6"/>
    <w:rsid w:val="002D64EE"/>
    <w:rsid w:val="002D672E"/>
    <w:rsid w:val="002D7217"/>
    <w:rsid w:val="002E0F9C"/>
    <w:rsid w:val="002E688D"/>
    <w:rsid w:val="002F13F4"/>
    <w:rsid w:val="002F2D81"/>
    <w:rsid w:val="002F30D2"/>
    <w:rsid w:val="002F6517"/>
    <w:rsid w:val="002F69F8"/>
    <w:rsid w:val="003002BB"/>
    <w:rsid w:val="003006B0"/>
    <w:rsid w:val="00303D11"/>
    <w:rsid w:val="00303F0F"/>
    <w:rsid w:val="003041A3"/>
    <w:rsid w:val="003043F0"/>
    <w:rsid w:val="0030604D"/>
    <w:rsid w:val="0031173C"/>
    <w:rsid w:val="003173CE"/>
    <w:rsid w:val="0032189E"/>
    <w:rsid w:val="00323FEB"/>
    <w:rsid w:val="00325E3C"/>
    <w:rsid w:val="00326023"/>
    <w:rsid w:val="003273EE"/>
    <w:rsid w:val="0033304A"/>
    <w:rsid w:val="00335032"/>
    <w:rsid w:val="00340B7F"/>
    <w:rsid w:val="00341314"/>
    <w:rsid w:val="003419ED"/>
    <w:rsid w:val="00345AAA"/>
    <w:rsid w:val="00347973"/>
    <w:rsid w:val="0035150E"/>
    <w:rsid w:val="00351CA2"/>
    <w:rsid w:val="00354C3F"/>
    <w:rsid w:val="00354F9D"/>
    <w:rsid w:val="0035532A"/>
    <w:rsid w:val="00361B5E"/>
    <w:rsid w:val="00362F8B"/>
    <w:rsid w:val="003631C9"/>
    <w:rsid w:val="0036485C"/>
    <w:rsid w:val="003664E4"/>
    <w:rsid w:val="003703DC"/>
    <w:rsid w:val="00370E51"/>
    <w:rsid w:val="00372E75"/>
    <w:rsid w:val="00373D61"/>
    <w:rsid w:val="00374D40"/>
    <w:rsid w:val="003806D6"/>
    <w:rsid w:val="00384196"/>
    <w:rsid w:val="00386754"/>
    <w:rsid w:val="00386990"/>
    <w:rsid w:val="00386CFF"/>
    <w:rsid w:val="00386DD3"/>
    <w:rsid w:val="00387876"/>
    <w:rsid w:val="00390498"/>
    <w:rsid w:val="00390E07"/>
    <w:rsid w:val="00394221"/>
    <w:rsid w:val="00397D82"/>
    <w:rsid w:val="003A09F0"/>
    <w:rsid w:val="003A265B"/>
    <w:rsid w:val="003A30F3"/>
    <w:rsid w:val="003A3288"/>
    <w:rsid w:val="003A3731"/>
    <w:rsid w:val="003A5518"/>
    <w:rsid w:val="003A5F37"/>
    <w:rsid w:val="003B032D"/>
    <w:rsid w:val="003B4378"/>
    <w:rsid w:val="003B721D"/>
    <w:rsid w:val="003C0283"/>
    <w:rsid w:val="003C2703"/>
    <w:rsid w:val="003C6526"/>
    <w:rsid w:val="003C798B"/>
    <w:rsid w:val="003C7EFF"/>
    <w:rsid w:val="003D0329"/>
    <w:rsid w:val="003D083F"/>
    <w:rsid w:val="003D1427"/>
    <w:rsid w:val="003D52A8"/>
    <w:rsid w:val="003D54D1"/>
    <w:rsid w:val="003D5B7E"/>
    <w:rsid w:val="003D6380"/>
    <w:rsid w:val="003D7EF5"/>
    <w:rsid w:val="003E2447"/>
    <w:rsid w:val="003E51E5"/>
    <w:rsid w:val="003E5977"/>
    <w:rsid w:val="003E611B"/>
    <w:rsid w:val="003E6B72"/>
    <w:rsid w:val="003E7DB2"/>
    <w:rsid w:val="003F02DE"/>
    <w:rsid w:val="003F04A1"/>
    <w:rsid w:val="003F48F6"/>
    <w:rsid w:val="003F5A5F"/>
    <w:rsid w:val="003F6A83"/>
    <w:rsid w:val="00400324"/>
    <w:rsid w:val="004017E1"/>
    <w:rsid w:val="00401A2A"/>
    <w:rsid w:val="0040429E"/>
    <w:rsid w:val="004043F4"/>
    <w:rsid w:val="00406C91"/>
    <w:rsid w:val="00407330"/>
    <w:rsid w:val="00407343"/>
    <w:rsid w:val="004146F6"/>
    <w:rsid w:val="00416E6B"/>
    <w:rsid w:val="00421C9B"/>
    <w:rsid w:val="0042287B"/>
    <w:rsid w:val="00425BF3"/>
    <w:rsid w:val="004262DD"/>
    <w:rsid w:val="00426EFA"/>
    <w:rsid w:val="0043199B"/>
    <w:rsid w:val="00432FB2"/>
    <w:rsid w:val="00434366"/>
    <w:rsid w:val="00435A19"/>
    <w:rsid w:val="004378A6"/>
    <w:rsid w:val="004432A7"/>
    <w:rsid w:val="00445B7B"/>
    <w:rsid w:val="00450701"/>
    <w:rsid w:val="004511B3"/>
    <w:rsid w:val="0045411D"/>
    <w:rsid w:val="00456094"/>
    <w:rsid w:val="00457465"/>
    <w:rsid w:val="00460654"/>
    <w:rsid w:val="0046324E"/>
    <w:rsid w:val="00466227"/>
    <w:rsid w:val="0046627E"/>
    <w:rsid w:val="00466A55"/>
    <w:rsid w:val="004671B8"/>
    <w:rsid w:val="0046768B"/>
    <w:rsid w:val="00470D6B"/>
    <w:rsid w:val="0047248D"/>
    <w:rsid w:val="00476C39"/>
    <w:rsid w:val="00480459"/>
    <w:rsid w:val="00480E89"/>
    <w:rsid w:val="00480F67"/>
    <w:rsid w:val="00482315"/>
    <w:rsid w:val="00483B94"/>
    <w:rsid w:val="00485CCB"/>
    <w:rsid w:val="0048707D"/>
    <w:rsid w:val="00487EDC"/>
    <w:rsid w:val="00497A9B"/>
    <w:rsid w:val="00497D79"/>
    <w:rsid w:val="00497EB7"/>
    <w:rsid w:val="004A11A1"/>
    <w:rsid w:val="004A35E3"/>
    <w:rsid w:val="004A4100"/>
    <w:rsid w:val="004A68C3"/>
    <w:rsid w:val="004A7E16"/>
    <w:rsid w:val="004B0D09"/>
    <w:rsid w:val="004B2EFD"/>
    <w:rsid w:val="004C1329"/>
    <w:rsid w:val="004C2FD8"/>
    <w:rsid w:val="004C357B"/>
    <w:rsid w:val="004C4D9E"/>
    <w:rsid w:val="004C50CD"/>
    <w:rsid w:val="004D0752"/>
    <w:rsid w:val="004D2C51"/>
    <w:rsid w:val="004D33B2"/>
    <w:rsid w:val="004D39F6"/>
    <w:rsid w:val="004D3A89"/>
    <w:rsid w:val="004D5C85"/>
    <w:rsid w:val="004D7BDC"/>
    <w:rsid w:val="004E46AC"/>
    <w:rsid w:val="004E5197"/>
    <w:rsid w:val="004E62DD"/>
    <w:rsid w:val="004E73ED"/>
    <w:rsid w:val="004F02AF"/>
    <w:rsid w:val="004F0F37"/>
    <w:rsid w:val="004F1837"/>
    <w:rsid w:val="004F450B"/>
    <w:rsid w:val="004F4E34"/>
    <w:rsid w:val="004F52FB"/>
    <w:rsid w:val="004F5AD6"/>
    <w:rsid w:val="00500FD4"/>
    <w:rsid w:val="005012B9"/>
    <w:rsid w:val="00501B6C"/>
    <w:rsid w:val="005039FC"/>
    <w:rsid w:val="00504F1E"/>
    <w:rsid w:val="00505605"/>
    <w:rsid w:val="00505FBF"/>
    <w:rsid w:val="005074C1"/>
    <w:rsid w:val="00507979"/>
    <w:rsid w:val="0051025C"/>
    <w:rsid w:val="00511E41"/>
    <w:rsid w:val="00512292"/>
    <w:rsid w:val="00515E4D"/>
    <w:rsid w:val="00516CAC"/>
    <w:rsid w:val="0052016D"/>
    <w:rsid w:val="00521967"/>
    <w:rsid w:val="00522146"/>
    <w:rsid w:val="005229F8"/>
    <w:rsid w:val="00522ABD"/>
    <w:rsid w:val="0052465B"/>
    <w:rsid w:val="005274A9"/>
    <w:rsid w:val="00527866"/>
    <w:rsid w:val="005352FF"/>
    <w:rsid w:val="00535401"/>
    <w:rsid w:val="00535C5F"/>
    <w:rsid w:val="005365A1"/>
    <w:rsid w:val="00536767"/>
    <w:rsid w:val="00537829"/>
    <w:rsid w:val="0053784E"/>
    <w:rsid w:val="00542559"/>
    <w:rsid w:val="00543843"/>
    <w:rsid w:val="00543DE8"/>
    <w:rsid w:val="00545B48"/>
    <w:rsid w:val="0054609E"/>
    <w:rsid w:val="00552203"/>
    <w:rsid w:val="005522C4"/>
    <w:rsid w:val="00552553"/>
    <w:rsid w:val="0055583D"/>
    <w:rsid w:val="00573DF0"/>
    <w:rsid w:val="00576D68"/>
    <w:rsid w:val="0057713D"/>
    <w:rsid w:val="00580BB2"/>
    <w:rsid w:val="00582DA9"/>
    <w:rsid w:val="00584819"/>
    <w:rsid w:val="005857AF"/>
    <w:rsid w:val="00587998"/>
    <w:rsid w:val="005911D5"/>
    <w:rsid w:val="0059233C"/>
    <w:rsid w:val="00593CF8"/>
    <w:rsid w:val="00593F77"/>
    <w:rsid w:val="00594DC8"/>
    <w:rsid w:val="0059575A"/>
    <w:rsid w:val="00595B4D"/>
    <w:rsid w:val="00596100"/>
    <w:rsid w:val="005978C9"/>
    <w:rsid w:val="00597D05"/>
    <w:rsid w:val="005A0A9F"/>
    <w:rsid w:val="005A2576"/>
    <w:rsid w:val="005A450D"/>
    <w:rsid w:val="005A533F"/>
    <w:rsid w:val="005A5E06"/>
    <w:rsid w:val="005B0A68"/>
    <w:rsid w:val="005B1528"/>
    <w:rsid w:val="005B2A5D"/>
    <w:rsid w:val="005C1E73"/>
    <w:rsid w:val="005C4B96"/>
    <w:rsid w:val="005D2735"/>
    <w:rsid w:val="005D2CDA"/>
    <w:rsid w:val="005D4178"/>
    <w:rsid w:val="005D5A14"/>
    <w:rsid w:val="005D63D4"/>
    <w:rsid w:val="005D6EE6"/>
    <w:rsid w:val="005D7BAD"/>
    <w:rsid w:val="005D7E32"/>
    <w:rsid w:val="005E03D9"/>
    <w:rsid w:val="005E1C06"/>
    <w:rsid w:val="005E2219"/>
    <w:rsid w:val="005E2801"/>
    <w:rsid w:val="005E2957"/>
    <w:rsid w:val="005E30EB"/>
    <w:rsid w:val="005F11E3"/>
    <w:rsid w:val="005F1626"/>
    <w:rsid w:val="005F4BAA"/>
    <w:rsid w:val="005F6D57"/>
    <w:rsid w:val="00602375"/>
    <w:rsid w:val="0060377C"/>
    <w:rsid w:val="00603FFE"/>
    <w:rsid w:val="006048D2"/>
    <w:rsid w:val="006063AC"/>
    <w:rsid w:val="00607CE4"/>
    <w:rsid w:val="00610BAA"/>
    <w:rsid w:val="00611ED9"/>
    <w:rsid w:val="00616B5C"/>
    <w:rsid w:val="006170F4"/>
    <w:rsid w:val="006174E5"/>
    <w:rsid w:val="00617BC1"/>
    <w:rsid w:val="00620235"/>
    <w:rsid w:val="00621BA6"/>
    <w:rsid w:val="0062650E"/>
    <w:rsid w:val="006269BB"/>
    <w:rsid w:val="00626F30"/>
    <w:rsid w:val="0062790F"/>
    <w:rsid w:val="00627CEE"/>
    <w:rsid w:val="006322AE"/>
    <w:rsid w:val="00635450"/>
    <w:rsid w:val="00635DC6"/>
    <w:rsid w:val="006373CB"/>
    <w:rsid w:val="00641353"/>
    <w:rsid w:val="00641834"/>
    <w:rsid w:val="0064187D"/>
    <w:rsid w:val="0064415D"/>
    <w:rsid w:val="00646236"/>
    <w:rsid w:val="00646461"/>
    <w:rsid w:val="006519E4"/>
    <w:rsid w:val="0065276C"/>
    <w:rsid w:val="00652C53"/>
    <w:rsid w:val="00654E71"/>
    <w:rsid w:val="006551CA"/>
    <w:rsid w:val="00656E26"/>
    <w:rsid w:val="006611AC"/>
    <w:rsid w:val="00663B30"/>
    <w:rsid w:val="0066412A"/>
    <w:rsid w:val="00666B05"/>
    <w:rsid w:val="00670412"/>
    <w:rsid w:val="00673009"/>
    <w:rsid w:val="0067334A"/>
    <w:rsid w:val="00673FDE"/>
    <w:rsid w:val="00674BD9"/>
    <w:rsid w:val="00677998"/>
    <w:rsid w:val="00681339"/>
    <w:rsid w:val="006818E6"/>
    <w:rsid w:val="00682815"/>
    <w:rsid w:val="006837EC"/>
    <w:rsid w:val="006839AD"/>
    <w:rsid w:val="00683BE5"/>
    <w:rsid w:val="00684F80"/>
    <w:rsid w:val="00685730"/>
    <w:rsid w:val="00685C37"/>
    <w:rsid w:val="00690912"/>
    <w:rsid w:val="00690D8D"/>
    <w:rsid w:val="00693179"/>
    <w:rsid w:val="00695053"/>
    <w:rsid w:val="00695670"/>
    <w:rsid w:val="0069584A"/>
    <w:rsid w:val="00696811"/>
    <w:rsid w:val="00697DB0"/>
    <w:rsid w:val="006A0850"/>
    <w:rsid w:val="006A3171"/>
    <w:rsid w:val="006A4AAE"/>
    <w:rsid w:val="006A56EF"/>
    <w:rsid w:val="006A64A6"/>
    <w:rsid w:val="006A688D"/>
    <w:rsid w:val="006A73D5"/>
    <w:rsid w:val="006A7792"/>
    <w:rsid w:val="006B01D4"/>
    <w:rsid w:val="006B0418"/>
    <w:rsid w:val="006B044F"/>
    <w:rsid w:val="006B3D9D"/>
    <w:rsid w:val="006B52C5"/>
    <w:rsid w:val="006B6357"/>
    <w:rsid w:val="006B6C2E"/>
    <w:rsid w:val="006B7334"/>
    <w:rsid w:val="006B764B"/>
    <w:rsid w:val="006C0603"/>
    <w:rsid w:val="006C0A78"/>
    <w:rsid w:val="006C0DFE"/>
    <w:rsid w:val="006C2206"/>
    <w:rsid w:val="006C27FF"/>
    <w:rsid w:val="006C4278"/>
    <w:rsid w:val="006C4651"/>
    <w:rsid w:val="006C59AE"/>
    <w:rsid w:val="006D0C29"/>
    <w:rsid w:val="006D22A7"/>
    <w:rsid w:val="006D541A"/>
    <w:rsid w:val="006D7A35"/>
    <w:rsid w:val="006E09E2"/>
    <w:rsid w:val="006E25A2"/>
    <w:rsid w:val="006E3726"/>
    <w:rsid w:val="006E5707"/>
    <w:rsid w:val="006E698D"/>
    <w:rsid w:val="006E7A81"/>
    <w:rsid w:val="006F1345"/>
    <w:rsid w:val="006F2908"/>
    <w:rsid w:val="006F366A"/>
    <w:rsid w:val="006F4F25"/>
    <w:rsid w:val="006F5A61"/>
    <w:rsid w:val="00704627"/>
    <w:rsid w:val="00704F4E"/>
    <w:rsid w:val="00705034"/>
    <w:rsid w:val="00705648"/>
    <w:rsid w:val="00705D99"/>
    <w:rsid w:val="007077DD"/>
    <w:rsid w:val="00710C48"/>
    <w:rsid w:val="00715E12"/>
    <w:rsid w:val="007245E3"/>
    <w:rsid w:val="00724F7A"/>
    <w:rsid w:val="00726518"/>
    <w:rsid w:val="00726E88"/>
    <w:rsid w:val="00727865"/>
    <w:rsid w:val="00727972"/>
    <w:rsid w:val="00732493"/>
    <w:rsid w:val="00733132"/>
    <w:rsid w:val="00734CAD"/>
    <w:rsid w:val="0073553B"/>
    <w:rsid w:val="007360E1"/>
    <w:rsid w:val="0073751F"/>
    <w:rsid w:val="007437CA"/>
    <w:rsid w:val="0074488C"/>
    <w:rsid w:val="00747143"/>
    <w:rsid w:val="00751C02"/>
    <w:rsid w:val="00752105"/>
    <w:rsid w:val="00752659"/>
    <w:rsid w:val="00754DAD"/>
    <w:rsid w:val="00755EFB"/>
    <w:rsid w:val="00760473"/>
    <w:rsid w:val="00760B7D"/>
    <w:rsid w:val="00761889"/>
    <w:rsid w:val="007624DE"/>
    <w:rsid w:val="00764778"/>
    <w:rsid w:val="00766616"/>
    <w:rsid w:val="00770100"/>
    <w:rsid w:val="00771364"/>
    <w:rsid w:val="00772835"/>
    <w:rsid w:val="00772EED"/>
    <w:rsid w:val="00775F50"/>
    <w:rsid w:val="0077752A"/>
    <w:rsid w:val="00777954"/>
    <w:rsid w:val="0078041F"/>
    <w:rsid w:val="007808D6"/>
    <w:rsid w:val="00781330"/>
    <w:rsid w:val="00782335"/>
    <w:rsid w:val="0078233E"/>
    <w:rsid w:val="00783720"/>
    <w:rsid w:val="00783A49"/>
    <w:rsid w:val="00783F02"/>
    <w:rsid w:val="00790758"/>
    <w:rsid w:val="0079523A"/>
    <w:rsid w:val="007A07BB"/>
    <w:rsid w:val="007A2D32"/>
    <w:rsid w:val="007A2EA4"/>
    <w:rsid w:val="007A3387"/>
    <w:rsid w:val="007A5570"/>
    <w:rsid w:val="007B1F55"/>
    <w:rsid w:val="007B2093"/>
    <w:rsid w:val="007B52BD"/>
    <w:rsid w:val="007B5FE8"/>
    <w:rsid w:val="007C0A7E"/>
    <w:rsid w:val="007C2526"/>
    <w:rsid w:val="007C2987"/>
    <w:rsid w:val="007C6766"/>
    <w:rsid w:val="007D098F"/>
    <w:rsid w:val="007D1637"/>
    <w:rsid w:val="007D1AF3"/>
    <w:rsid w:val="007D20AC"/>
    <w:rsid w:val="007D2434"/>
    <w:rsid w:val="007D2DE0"/>
    <w:rsid w:val="007D2FCA"/>
    <w:rsid w:val="007D3F21"/>
    <w:rsid w:val="007D5139"/>
    <w:rsid w:val="007D5DA8"/>
    <w:rsid w:val="007D5F99"/>
    <w:rsid w:val="007D6A1E"/>
    <w:rsid w:val="007D7346"/>
    <w:rsid w:val="007E11CA"/>
    <w:rsid w:val="007E1245"/>
    <w:rsid w:val="007E16A4"/>
    <w:rsid w:val="007E2535"/>
    <w:rsid w:val="007E25B7"/>
    <w:rsid w:val="007E2C43"/>
    <w:rsid w:val="007E448F"/>
    <w:rsid w:val="007E45A1"/>
    <w:rsid w:val="007E5814"/>
    <w:rsid w:val="007E5C83"/>
    <w:rsid w:val="007E6C54"/>
    <w:rsid w:val="007E7AEC"/>
    <w:rsid w:val="007F003D"/>
    <w:rsid w:val="007F2BFE"/>
    <w:rsid w:val="007F747D"/>
    <w:rsid w:val="0080275B"/>
    <w:rsid w:val="008032F0"/>
    <w:rsid w:val="00807013"/>
    <w:rsid w:val="008108C6"/>
    <w:rsid w:val="00811A5E"/>
    <w:rsid w:val="0081256D"/>
    <w:rsid w:val="0081469A"/>
    <w:rsid w:val="00814FFF"/>
    <w:rsid w:val="008211BD"/>
    <w:rsid w:val="008275C1"/>
    <w:rsid w:val="00827B18"/>
    <w:rsid w:val="008353B0"/>
    <w:rsid w:val="00835ABF"/>
    <w:rsid w:val="00836634"/>
    <w:rsid w:val="0084160E"/>
    <w:rsid w:val="00841C30"/>
    <w:rsid w:val="00843028"/>
    <w:rsid w:val="00845654"/>
    <w:rsid w:val="0084637E"/>
    <w:rsid w:val="00846646"/>
    <w:rsid w:val="008471BD"/>
    <w:rsid w:val="008476E4"/>
    <w:rsid w:val="008479F4"/>
    <w:rsid w:val="00847C8C"/>
    <w:rsid w:val="00847DFA"/>
    <w:rsid w:val="00850142"/>
    <w:rsid w:val="00854FCD"/>
    <w:rsid w:val="008624A5"/>
    <w:rsid w:val="00866610"/>
    <w:rsid w:val="008677FE"/>
    <w:rsid w:val="00867C09"/>
    <w:rsid w:val="0087213C"/>
    <w:rsid w:val="00875B2F"/>
    <w:rsid w:val="00876FB9"/>
    <w:rsid w:val="008800F4"/>
    <w:rsid w:val="00881B99"/>
    <w:rsid w:val="0088244D"/>
    <w:rsid w:val="00882CA4"/>
    <w:rsid w:val="00882D56"/>
    <w:rsid w:val="00886994"/>
    <w:rsid w:val="00886E8A"/>
    <w:rsid w:val="00886FCC"/>
    <w:rsid w:val="0089353A"/>
    <w:rsid w:val="00895070"/>
    <w:rsid w:val="00896ECD"/>
    <w:rsid w:val="00897883"/>
    <w:rsid w:val="00897A8D"/>
    <w:rsid w:val="008A2145"/>
    <w:rsid w:val="008A3591"/>
    <w:rsid w:val="008A432A"/>
    <w:rsid w:val="008A5120"/>
    <w:rsid w:val="008A5583"/>
    <w:rsid w:val="008A6431"/>
    <w:rsid w:val="008A6A54"/>
    <w:rsid w:val="008B152A"/>
    <w:rsid w:val="008B219F"/>
    <w:rsid w:val="008B5301"/>
    <w:rsid w:val="008B65C8"/>
    <w:rsid w:val="008B6E80"/>
    <w:rsid w:val="008C0A49"/>
    <w:rsid w:val="008C1A07"/>
    <w:rsid w:val="008C2567"/>
    <w:rsid w:val="008C4AD7"/>
    <w:rsid w:val="008C4B86"/>
    <w:rsid w:val="008C5A1F"/>
    <w:rsid w:val="008C795B"/>
    <w:rsid w:val="008D25B8"/>
    <w:rsid w:val="008D37BE"/>
    <w:rsid w:val="008D3FA1"/>
    <w:rsid w:val="008D4E8A"/>
    <w:rsid w:val="008D6102"/>
    <w:rsid w:val="008D793E"/>
    <w:rsid w:val="008E00B2"/>
    <w:rsid w:val="008E0919"/>
    <w:rsid w:val="008E0C8B"/>
    <w:rsid w:val="008E47CF"/>
    <w:rsid w:val="008E4BE2"/>
    <w:rsid w:val="008E4D6E"/>
    <w:rsid w:val="008E6278"/>
    <w:rsid w:val="008E7151"/>
    <w:rsid w:val="008F4DE5"/>
    <w:rsid w:val="008F52BA"/>
    <w:rsid w:val="008F588E"/>
    <w:rsid w:val="008F6CAD"/>
    <w:rsid w:val="0090123C"/>
    <w:rsid w:val="00903A42"/>
    <w:rsid w:val="00903F61"/>
    <w:rsid w:val="00905240"/>
    <w:rsid w:val="009057A7"/>
    <w:rsid w:val="0090668D"/>
    <w:rsid w:val="00906AC4"/>
    <w:rsid w:val="0091073C"/>
    <w:rsid w:val="00915DE2"/>
    <w:rsid w:val="0091710C"/>
    <w:rsid w:val="00917433"/>
    <w:rsid w:val="00917ADB"/>
    <w:rsid w:val="009243C4"/>
    <w:rsid w:val="00925059"/>
    <w:rsid w:val="00926E14"/>
    <w:rsid w:val="00926E9A"/>
    <w:rsid w:val="0092747F"/>
    <w:rsid w:val="009318DC"/>
    <w:rsid w:val="00937901"/>
    <w:rsid w:val="00940A98"/>
    <w:rsid w:val="00940C24"/>
    <w:rsid w:val="00942AA7"/>
    <w:rsid w:val="00946CB0"/>
    <w:rsid w:val="00953109"/>
    <w:rsid w:val="009570FA"/>
    <w:rsid w:val="009576F9"/>
    <w:rsid w:val="00960082"/>
    <w:rsid w:val="00961035"/>
    <w:rsid w:val="00961AC0"/>
    <w:rsid w:val="00962AF1"/>
    <w:rsid w:val="00966548"/>
    <w:rsid w:val="00967103"/>
    <w:rsid w:val="009671F3"/>
    <w:rsid w:val="00970781"/>
    <w:rsid w:val="00970BA6"/>
    <w:rsid w:val="00971527"/>
    <w:rsid w:val="00972331"/>
    <w:rsid w:val="0097463B"/>
    <w:rsid w:val="00975682"/>
    <w:rsid w:val="00975BC8"/>
    <w:rsid w:val="0097768F"/>
    <w:rsid w:val="0098124A"/>
    <w:rsid w:val="009819DA"/>
    <w:rsid w:val="00981BB1"/>
    <w:rsid w:val="009837FA"/>
    <w:rsid w:val="00990615"/>
    <w:rsid w:val="0099571E"/>
    <w:rsid w:val="00995D0D"/>
    <w:rsid w:val="009A15EF"/>
    <w:rsid w:val="009A3AE1"/>
    <w:rsid w:val="009B1343"/>
    <w:rsid w:val="009B30E0"/>
    <w:rsid w:val="009B4C37"/>
    <w:rsid w:val="009B4D19"/>
    <w:rsid w:val="009B4E67"/>
    <w:rsid w:val="009B59A4"/>
    <w:rsid w:val="009C0AE9"/>
    <w:rsid w:val="009C0D86"/>
    <w:rsid w:val="009C45A7"/>
    <w:rsid w:val="009C5189"/>
    <w:rsid w:val="009C5815"/>
    <w:rsid w:val="009C7080"/>
    <w:rsid w:val="009C778F"/>
    <w:rsid w:val="009D02FD"/>
    <w:rsid w:val="009D0476"/>
    <w:rsid w:val="009D0837"/>
    <w:rsid w:val="009D1AE6"/>
    <w:rsid w:val="009D4973"/>
    <w:rsid w:val="009D6BA3"/>
    <w:rsid w:val="009D6D55"/>
    <w:rsid w:val="009E159B"/>
    <w:rsid w:val="009E1A52"/>
    <w:rsid w:val="009E2E28"/>
    <w:rsid w:val="009E745A"/>
    <w:rsid w:val="009F4FFE"/>
    <w:rsid w:val="009F5A69"/>
    <w:rsid w:val="009F6700"/>
    <w:rsid w:val="00A00CD8"/>
    <w:rsid w:val="00A017CF"/>
    <w:rsid w:val="00A01C09"/>
    <w:rsid w:val="00A04116"/>
    <w:rsid w:val="00A042DD"/>
    <w:rsid w:val="00A10719"/>
    <w:rsid w:val="00A10C17"/>
    <w:rsid w:val="00A114C6"/>
    <w:rsid w:val="00A11C30"/>
    <w:rsid w:val="00A12036"/>
    <w:rsid w:val="00A138CF"/>
    <w:rsid w:val="00A175FF"/>
    <w:rsid w:val="00A17EA7"/>
    <w:rsid w:val="00A2038A"/>
    <w:rsid w:val="00A204B7"/>
    <w:rsid w:val="00A21E90"/>
    <w:rsid w:val="00A261A3"/>
    <w:rsid w:val="00A35520"/>
    <w:rsid w:val="00A363A3"/>
    <w:rsid w:val="00A37E8F"/>
    <w:rsid w:val="00A44D6A"/>
    <w:rsid w:val="00A459D4"/>
    <w:rsid w:val="00A465A1"/>
    <w:rsid w:val="00A50E6A"/>
    <w:rsid w:val="00A54441"/>
    <w:rsid w:val="00A54853"/>
    <w:rsid w:val="00A55B05"/>
    <w:rsid w:val="00A5662D"/>
    <w:rsid w:val="00A56C6C"/>
    <w:rsid w:val="00A5703D"/>
    <w:rsid w:val="00A57888"/>
    <w:rsid w:val="00A65687"/>
    <w:rsid w:val="00A66399"/>
    <w:rsid w:val="00A67A66"/>
    <w:rsid w:val="00A70875"/>
    <w:rsid w:val="00A71120"/>
    <w:rsid w:val="00A72716"/>
    <w:rsid w:val="00A73366"/>
    <w:rsid w:val="00A74584"/>
    <w:rsid w:val="00A745E7"/>
    <w:rsid w:val="00A80131"/>
    <w:rsid w:val="00A82B89"/>
    <w:rsid w:val="00A842A4"/>
    <w:rsid w:val="00A8481C"/>
    <w:rsid w:val="00A84C12"/>
    <w:rsid w:val="00A86D88"/>
    <w:rsid w:val="00A8706B"/>
    <w:rsid w:val="00A87C75"/>
    <w:rsid w:val="00A91C4B"/>
    <w:rsid w:val="00A947C9"/>
    <w:rsid w:val="00A95AAB"/>
    <w:rsid w:val="00AA10E4"/>
    <w:rsid w:val="00AA1978"/>
    <w:rsid w:val="00AA3D1E"/>
    <w:rsid w:val="00AA70B3"/>
    <w:rsid w:val="00AB5622"/>
    <w:rsid w:val="00AB6055"/>
    <w:rsid w:val="00AC09DC"/>
    <w:rsid w:val="00AC0DB2"/>
    <w:rsid w:val="00AC28AC"/>
    <w:rsid w:val="00AC29E2"/>
    <w:rsid w:val="00AC541A"/>
    <w:rsid w:val="00AC6A62"/>
    <w:rsid w:val="00AC7FE9"/>
    <w:rsid w:val="00AD1579"/>
    <w:rsid w:val="00AD16AF"/>
    <w:rsid w:val="00AD4E5D"/>
    <w:rsid w:val="00AD7308"/>
    <w:rsid w:val="00AE0C9A"/>
    <w:rsid w:val="00AE2524"/>
    <w:rsid w:val="00AE2ECF"/>
    <w:rsid w:val="00AE5E23"/>
    <w:rsid w:val="00AE6CCF"/>
    <w:rsid w:val="00AF055B"/>
    <w:rsid w:val="00AF1FF9"/>
    <w:rsid w:val="00AF3A8C"/>
    <w:rsid w:val="00AF5B30"/>
    <w:rsid w:val="00AF6985"/>
    <w:rsid w:val="00AF6DE8"/>
    <w:rsid w:val="00AF733C"/>
    <w:rsid w:val="00B0055A"/>
    <w:rsid w:val="00B06BA5"/>
    <w:rsid w:val="00B07DB9"/>
    <w:rsid w:val="00B11396"/>
    <w:rsid w:val="00B12598"/>
    <w:rsid w:val="00B12F33"/>
    <w:rsid w:val="00B141F4"/>
    <w:rsid w:val="00B15373"/>
    <w:rsid w:val="00B17C49"/>
    <w:rsid w:val="00B20BC3"/>
    <w:rsid w:val="00B22516"/>
    <w:rsid w:val="00B2370F"/>
    <w:rsid w:val="00B23BC9"/>
    <w:rsid w:val="00B23DE9"/>
    <w:rsid w:val="00B24615"/>
    <w:rsid w:val="00B24F26"/>
    <w:rsid w:val="00B25322"/>
    <w:rsid w:val="00B25D2B"/>
    <w:rsid w:val="00B26678"/>
    <w:rsid w:val="00B26801"/>
    <w:rsid w:val="00B2720A"/>
    <w:rsid w:val="00B307CF"/>
    <w:rsid w:val="00B314C6"/>
    <w:rsid w:val="00B32454"/>
    <w:rsid w:val="00B32992"/>
    <w:rsid w:val="00B32F59"/>
    <w:rsid w:val="00B34FFB"/>
    <w:rsid w:val="00B351EC"/>
    <w:rsid w:val="00B35BAA"/>
    <w:rsid w:val="00B4426B"/>
    <w:rsid w:val="00B4430D"/>
    <w:rsid w:val="00B44FEA"/>
    <w:rsid w:val="00B45B2B"/>
    <w:rsid w:val="00B50640"/>
    <w:rsid w:val="00B5106D"/>
    <w:rsid w:val="00B51224"/>
    <w:rsid w:val="00B529E0"/>
    <w:rsid w:val="00B52BB0"/>
    <w:rsid w:val="00B55254"/>
    <w:rsid w:val="00B55828"/>
    <w:rsid w:val="00B55D99"/>
    <w:rsid w:val="00B57045"/>
    <w:rsid w:val="00B641B4"/>
    <w:rsid w:val="00B660E6"/>
    <w:rsid w:val="00B675E8"/>
    <w:rsid w:val="00B702BE"/>
    <w:rsid w:val="00B72859"/>
    <w:rsid w:val="00B74413"/>
    <w:rsid w:val="00B74D88"/>
    <w:rsid w:val="00B755E7"/>
    <w:rsid w:val="00B75691"/>
    <w:rsid w:val="00B75D70"/>
    <w:rsid w:val="00B77A21"/>
    <w:rsid w:val="00B82794"/>
    <w:rsid w:val="00B82DDE"/>
    <w:rsid w:val="00B849ED"/>
    <w:rsid w:val="00B85F85"/>
    <w:rsid w:val="00B85FE8"/>
    <w:rsid w:val="00B87799"/>
    <w:rsid w:val="00B91D9B"/>
    <w:rsid w:val="00B93219"/>
    <w:rsid w:val="00B95FF1"/>
    <w:rsid w:val="00B9688E"/>
    <w:rsid w:val="00B97395"/>
    <w:rsid w:val="00BA07AE"/>
    <w:rsid w:val="00BA1197"/>
    <w:rsid w:val="00BA146E"/>
    <w:rsid w:val="00BA333F"/>
    <w:rsid w:val="00BA341D"/>
    <w:rsid w:val="00BA4D7D"/>
    <w:rsid w:val="00BA5781"/>
    <w:rsid w:val="00BA72F0"/>
    <w:rsid w:val="00BB1E7C"/>
    <w:rsid w:val="00BB3457"/>
    <w:rsid w:val="00BB3E36"/>
    <w:rsid w:val="00BB4382"/>
    <w:rsid w:val="00BB5189"/>
    <w:rsid w:val="00BB5F73"/>
    <w:rsid w:val="00BB6FFF"/>
    <w:rsid w:val="00BB784A"/>
    <w:rsid w:val="00BC06FA"/>
    <w:rsid w:val="00BC2CDE"/>
    <w:rsid w:val="00BC2FCD"/>
    <w:rsid w:val="00BC3486"/>
    <w:rsid w:val="00BC44D4"/>
    <w:rsid w:val="00BC4D78"/>
    <w:rsid w:val="00BC6E87"/>
    <w:rsid w:val="00BC7891"/>
    <w:rsid w:val="00BC791F"/>
    <w:rsid w:val="00BC7AA6"/>
    <w:rsid w:val="00BD0A5F"/>
    <w:rsid w:val="00BD20D9"/>
    <w:rsid w:val="00BD21D3"/>
    <w:rsid w:val="00BD3C82"/>
    <w:rsid w:val="00BD5B4B"/>
    <w:rsid w:val="00BD644D"/>
    <w:rsid w:val="00BD7269"/>
    <w:rsid w:val="00BD78DB"/>
    <w:rsid w:val="00BE0515"/>
    <w:rsid w:val="00BE1FC5"/>
    <w:rsid w:val="00BE2677"/>
    <w:rsid w:val="00BF2BE5"/>
    <w:rsid w:val="00BF3CA0"/>
    <w:rsid w:val="00BF5DE8"/>
    <w:rsid w:val="00C00B97"/>
    <w:rsid w:val="00C040AF"/>
    <w:rsid w:val="00C054EA"/>
    <w:rsid w:val="00C06032"/>
    <w:rsid w:val="00C06DDB"/>
    <w:rsid w:val="00C07A79"/>
    <w:rsid w:val="00C07BFC"/>
    <w:rsid w:val="00C10138"/>
    <w:rsid w:val="00C11B26"/>
    <w:rsid w:val="00C14989"/>
    <w:rsid w:val="00C14F10"/>
    <w:rsid w:val="00C16044"/>
    <w:rsid w:val="00C17F48"/>
    <w:rsid w:val="00C20794"/>
    <w:rsid w:val="00C20ECE"/>
    <w:rsid w:val="00C2497E"/>
    <w:rsid w:val="00C24FD8"/>
    <w:rsid w:val="00C25036"/>
    <w:rsid w:val="00C25AAA"/>
    <w:rsid w:val="00C26D16"/>
    <w:rsid w:val="00C271A4"/>
    <w:rsid w:val="00C27F20"/>
    <w:rsid w:val="00C30304"/>
    <w:rsid w:val="00C30AC0"/>
    <w:rsid w:val="00C30D95"/>
    <w:rsid w:val="00C30E86"/>
    <w:rsid w:val="00C32867"/>
    <w:rsid w:val="00C35693"/>
    <w:rsid w:val="00C35890"/>
    <w:rsid w:val="00C3637F"/>
    <w:rsid w:val="00C36A97"/>
    <w:rsid w:val="00C379D8"/>
    <w:rsid w:val="00C409D9"/>
    <w:rsid w:val="00C44285"/>
    <w:rsid w:val="00C46ECE"/>
    <w:rsid w:val="00C52E1E"/>
    <w:rsid w:val="00C5462F"/>
    <w:rsid w:val="00C611E5"/>
    <w:rsid w:val="00C622DF"/>
    <w:rsid w:val="00C64C4F"/>
    <w:rsid w:val="00C64EB1"/>
    <w:rsid w:val="00C70658"/>
    <w:rsid w:val="00C76713"/>
    <w:rsid w:val="00C770ED"/>
    <w:rsid w:val="00C801F2"/>
    <w:rsid w:val="00C81357"/>
    <w:rsid w:val="00C81B89"/>
    <w:rsid w:val="00C8258C"/>
    <w:rsid w:val="00C84747"/>
    <w:rsid w:val="00C8795E"/>
    <w:rsid w:val="00C9081D"/>
    <w:rsid w:val="00C908FB"/>
    <w:rsid w:val="00C93566"/>
    <w:rsid w:val="00C9529C"/>
    <w:rsid w:val="00C96628"/>
    <w:rsid w:val="00C976EC"/>
    <w:rsid w:val="00C97E6C"/>
    <w:rsid w:val="00CA0E20"/>
    <w:rsid w:val="00CA1E0E"/>
    <w:rsid w:val="00CA2F8C"/>
    <w:rsid w:val="00CA39FC"/>
    <w:rsid w:val="00CA5441"/>
    <w:rsid w:val="00CA72F2"/>
    <w:rsid w:val="00CA78B8"/>
    <w:rsid w:val="00CB32FE"/>
    <w:rsid w:val="00CB5DC9"/>
    <w:rsid w:val="00CB6D78"/>
    <w:rsid w:val="00CB735E"/>
    <w:rsid w:val="00CC261F"/>
    <w:rsid w:val="00CC2690"/>
    <w:rsid w:val="00CC5E95"/>
    <w:rsid w:val="00CC6B90"/>
    <w:rsid w:val="00CD0997"/>
    <w:rsid w:val="00CD3921"/>
    <w:rsid w:val="00CD7F53"/>
    <w:rsid w:val="00CE3743"/>
    <w:rsid w:val="00CE444C"/>
    <w:rsid w:val="00CE5513"/>
    <w:rsid w:val="00CE5B1A"/>
    <w:rsid w:val="00CE619E"/>
    <w:rsid w:val="00CE6266"/>
    <w:rsid w:val="00CE661A"/>
    <w:rsid w:val="00CE7669"/>
    <w:rsid w:val="00CF1CB3"/>
    <w:rsid w:val="00CF2636"/>
    <w:rsid w:val="00CF2A16"/>
    <w:rsid w:val="00CF553B"/>
    <w:rsid w:val="00CF7780"/>
    <w:rsid w:val="00D00E1D"/>
    <w:rsid w:val="00D01B74"/>
    <w:rsid w:val="00D044CE"/>
    <w:rsid w:val="00D04B62"/>
    <w:rsid w:val="00D04D78"/>
    <w:rsid w:val="00D04F5B"/>
    <w:rsid w:val="00D058B3"/>
    <w:rsid w:val="00D05CEF"/>
    <w:rsid w:val="00D060A9"/>
    <w:rsid w:val="00D064BD"/>
    <w:rsid w:val="00D122E0"/>
    <w:rsid w:val="00D12924"/>
    <w:rsid w:val="00D12D67"/>
    <w:rsid w:val="00D13768"/>
    <w:rsid w:val="00D13B1E"/>
    <w:rsid w:val="00D13C7B"/>
    <w:rsid w:val="00D16ECD"/>
    <w:rsid w:val="00D20BAA"/>
    <w:rsid w:val="00D23B29"/>
    <w:rsid w:val="00D24909"/>
    <w:rsid w:val="00D268A0"/>
    <w:rsid w:val="00D30CCB"/>
    <w:rsid w:val="00D30CD5"/>
    <w:rsid w:val="00D34618"/>
    <w:rsid w:val="00D41530"/>
    <w:rsid w:val="00D41B2A"/>
    <w:rsid w:val="00D45DD2"/>
    <w:rsid w:val="00D55F21"/>
    <w:rsid w:val="00D579A9"/>
    <w:rsid w:val="00D60089"/>
    <w:rsid w:val="00D611C9"/>
    <w:rsid w:val="00D6195A"/>
    <w:rsid w:val="00D62DBC"/>
    <w:rsid w:val="00D66167"/>
    <w:rsid w:val="00D71E69"/>
    <w:rsid w:val="00D757BF"/>
    <w:rsid w:val="00D8098C"/>
    <w:rsid w:val="00D82B1A"/>
    <w:rsid w:val="00D83B8A"/>
    <w:rsid w:val="00D83C49"/>
    <w:rsid w:val="00D85982"/>
    <w:rsid w:val="00D87A84"/>
    <w:rsid w:val="00D91AA7"/>
    <w:rsid w:val="00D91E30"/>
    <w:rsid w:val="00D95B57"/>
    <w:rsid w:val="00DA0325"/>
    <w:rsid w:val="00DA11AF"/>
    <w:rsid w:val="00DA1525"/>
    <w:rsid w:val="00DA18FC"/>
    <w:rsid w:val="00DA5E70"/>
    <w:rsid w:val="00DB00F7"/>
    <w:rsid w:val="00DB3D10"/>
    <w:rsid w:val="00DB6DAB"/>
    <w:rsid w:val="00DC1AFA"/>
    <w:rsid w:val="00DC33B9"/>
    <w:rsid w:val="00DC3E67"/>
    <w:rsid w:val="00DC5125"/>
    <w:rsid w:val="00DC532C"/>
    <w:rsid w:val="00DC65D9"/>
    <w:rsid w:val="00DC6CA3"/>
    <w:rsid w:val="00DD1364"/>
    <w:rsid w:val="00DD1822"/>
    <w:rsid w:val="00DD2883"/>
    <w:rsid w:val="00DD65D1"/>
    <w:rsid w:val="00DD71DC"/>
    <w:rsid w:val="00DD7B83"/>
    <w:rsid w:val="00DE08E8"/>
    <w:rsid w:val="00DE3D13"/>
    <w:rsid w:val="00DE51A7"/>
    <w:rsid w:val="00DF2AFC"/>
    <w:rsid w:val="00DF6766"/>
    <w:rsid w:val="00E0061F"/>
    <w:rsid w:val="00E02853"/>
    <w:rsid w:val="00E036B5"/>
    <w:rsid w:val="00E06598"/>
    <w:rsid w:val="00E06A1A"/>
    <w:rsid w:val="00E079CF"/>
    <w:rsid w:val="00E07D94"/>
    <w:rsid w:val="00E119C1"/>
    <w:rsid w:val="00E12EAA"/>
    <w:rsid w:val="00E14767"/>
    <w:rsid w:val="00E14B1F"/>
    <w:rsid w:val="00E15249"/>
    <w:rsid w:val="00E1573E"/>
    <w:rsid w:val="00E15C81"/>
    <w:rsid w:val="00E175BC"/>
    <w:rsid w:val="00E17819"/>
    <w:rsid w:val="00E17E22"/>
    <w:rsid w:val="00E20766"/>
    <w:rsid w:val="00E20932"/>
    <w:rsid w:val="00E21C85"/>
    <w:rsid w:val="00E22973"/>
    <w:rsid w:val="00E23C82"/>
    <w:rsid w:val="00E2646A"/>
    <w:rsid w:val="00E27D1C"/>
    <w:rsid w:val="00E30C53"/>
    <w:rsid w:val="00E3298E"/>
    <w:rsid w:val="00E32B05"/>
    <w:rsid w:val="00E33975"/>
    <w:rsid w:val="00E3546B"/>
    <w:rsid w:val="00E4103C"/>
    <w:rsid w:val="00E42478"/>
    <w:rsid w:val="00E47501"/>
    <w:rsid w:val="00E510E0"/>
    <w:rsid w:val="00E53490"/>
    <w:rsid w:val="00E53C5B"/>
    <w:rsid w:val="00E54DFE"/>
    <w:rsid w:val="00E55012"/>
    <w:rsid w:val="00E55BD0"/>
    <w:rsid w:val="00E56F29"/>
    <w:rsid w:val="00E57A1E"/>
    <w:rsid w:val="00E60D34"/>
    <w:rsid w:val="00E60D9F"/>
    <w:rsid w:val="00E612E9"/>
    <w:rsid w:val="00E61F53"/>
    <w:rsid w:val="00E621FF"/>
    <w:rsid w:val="00E627B2"/>
    <w:rsid w:val="00E63ED2"/>
    <w:rsid w:val="00E642D2"/>
    <w:rsid w:val="00E645D7"/>
    <w:rsid w:val="00E65909"/>
    <w:rsid w:val="00E66A24"/>
    <w:rsid w:val="00E66CB2"/>
    <w:rsid w:val="00E71029"/>
    <w:rsid w:val="00E72BF4"/>
    <w:rsid w:val="00E7409B"/>
    <w:rsid w:val="00E7482A"/>
    <w:rsid w:val="00E74D5E"/>
    <w:rsid w:val="00E759A2"/>
    <w:rsid w:val="00E75E88"/>
    <w:rsid w:val="00E778C2"/>
    <w:rsid w:val="00E82527"/>
    <w:rsid w:val="00E82AAF"/>
    <w:rsid w:val="00E82C39"/>
    <w:rsid w:val="00E84707"/>
    <w:rsid w:val="00E86F1E"/>
    <w:rsid w:val="00E878B3"/>
    <w:rsid w:val="00E9192A"/>
    <w:rsid w:val="00E921EF"/>
    <w:rsid w:val="00E92E68"/>
    <w:rsid w:val="00E93549"/>
    <w:rsid w:val="00E9393D"/>
    <w:rsid w:val="00E93D67"/>
    <w:rsid w:val="00E95DBE"/>
    <w:rsid w:val="00EA0B9E"/>
    <w:rsid w:val="00EA10F8"/>
    <w:rsid w:val="00EA27EB"/>
    <w:rsid w:val="00EA4138"/>
    <w:rsid w:val="00EA6EB6"/>
    <w:rsid w:val="00EA71D1"/>
    <w:rsid w:val="00EA7C27"/>
    <w:rsid w:val="00EA7F83"/>
    <w:rsid w:val="00EB06E2"/>
    <w:rsid w:val="00EB14C2"/>
    <w:rsid w:val="00EB310A"/>
    <w:rsid w:val="00EB6384"/>
    <w:rsid w:val="00EB7D06"/>
    <w:rsid w:val="00EC0D95"/>
    <w:rsid w:val="00EC21E0"/>
    <w:rsid w:val="00ED06AA"/>
    <w:rsid w:val="00ED2F8E"/>
    <w:rsid w:val="00ED5937"/>
    <w:rsid w:val="00ED5D2E"/>
    <w:rsid w:val="00ED6205"/>
    <w:rsid w:val="00ED6D7E"/>
    <w:rsid w:val="00EE02DF"/>
    <w:rsid w:val="00EE048A"/>
    <w:rsid w:val="00EE34EC"/>
    <w:rsid w:val="00EE39D9"/>
    <w:rsid w:val="00EE6557"/>
    <w:rsid w:val="00EF3500"/>
    <w:rsid w:val="00EF5031"/>
    <w:rsid w:val="00EF785F"/>
    <w:rsid w:val="00F00DA8"/>
    <w:rsid w:val="00F01658"/>
    <w:rsid w:val="00F0406D"/>
    <w:rsid w:val="00F05339"/>
    <w:rsid w:val="00F07346"/>
    <w:rsid w:val="00F07AA5"/>
    <w:rsid w:val="00F11838"/>
    <w:rsid w:val="00F1313C"/>
    <w:rsid w:val="00F1484E"/>
    <w:rsid w:val="00F172B3"/>
    <w:rsid w:val="00F176CD"/>
    <w:rsid w:val="00F22D9A"/>
    <w:rsid w:val="00F2323D"/>
    <w:rsid w:val="00F23B7F"/>
    <w:rsid w:val="00F24836"/>
    <w:rsid w:val="00F24C6C"/>
    <w:rsid w:val="00F25340"/>
    <w:rsid w:val="00F30D93"/>
    <w:rsid w:val="00F3388C"/>
    <w:rsid w:val="00F351DA"/>
    <w:rsid w:val="00F35241"/>
    <w:rsid w:val="00F353EF"/>
    <w:rsid w:val="00F3659F"/>
    <w:rsid w:val="00F40BCD"/>
    <w:rsid w:val="00F421E6"/>
    <w:rsid w:val="00F439A6"/>
    <w:rsid w:val="00F46FEE"/>
    <w:rsid w:val="00F473DD"/>
    <w:rsid w:val="00F500F7"/>
    <w:rsid w:val="00F50284"/>
    <w:rsid w:val="00F52933"/>
    <w:rsid w:val="00F52A3A"/>
    <w:rsid w:val="00F541FF"/>
    <w:rsid w:val="00F55B0B"/>
    <w:rsid w:val="00F56359"/>
    <w:rsid w:val="00F6010E"/>
    <w:rsid w:val="00F61967"/>
    <w:rsid w:val="00F61B40"/>
    <w:rsid w:val="00F61C46"/>
    <w:rsid w:val="00F70702"/>
    <w:rsid w:val="00F70A75"/>
    <w:rsid w:val="00F71DB3"/>
    <w:rsid w:val="00F76450"/>
    <w:rsid w:val="00F76B46"/>
    <w:rsid w:val="00F77CDF"/>
    <w:rsid w:val="00F80F18"/>
    <w:rsid w:val="00F811E5"/>
    <w:rsid w:val="00F8337E"/>
    <w:rsid w:val="00F836DB"/>
    <w:rsid w:val="00F92DC9"/>
    <w:rsid w:val="00F94FA4"/>
    <w:rsid w:val="00FA0C93"/>
    <w:rsid w:val="00FA1594"/>
    <w:rsid w:val="00FA1A2F"/>
    <w:rsid w:val="00FA25B0"/>
    <w:rsid w:val="00FA2973"/>
    <w:rsid w:val="00FA2989"/>
    <w:rsid w:val="00FA5B69"/>
    <w:rsid w:val="00FA610D"/>
    <w:rsid w:val="00FA6261"/>
    <w:rsid w:val="00FB120B"/>
    <w:rsid w:val="00FB12E3"/>
    <w:rsid w:val="00FB4F2A"/>
    <w:rsid w:val="00FB6D08"/>
    <w:rsid w:val="00FC1927"/>
    <w:rsid w:val="00FC459C"/>
    <w:rsid w:val="00FC498E"/>
    <w:rsid w:val="00FC6C52"/>
    <w:rsid w:val="00FC6EA9"/>
    <w:rsid w:val="00FC7DD0"/>
    <w:rsid w:val="00FD0897"/>
    <w:rsid w:val="00FD0CAE"/>
    <w:rsid w:val="00FD0D11"/>
    <w:rsid w:val="00FD0E6E"/>
    <w:rsid w:val="00FD166B"/>
    <w:rsid w:val="00FD1679"/>
    <w:rsid w:val="00FD3907"/>
    <w:rsid w:val="00FD3FF4"/>
    <w:rsid w:val="00FD46BC"/>
    <w:rsid w:val="00FE4EF3"/>
    <w:rsid w:val="00FE4FC8"/>
    <w:rsid w:val="00FE6ADC"/>
    <w:rsid w:val="00FF0182"/>
    <w:rsid w:val="00FF1F6A"/>
    <w:rsid w:val="00FF2C03"/>
    <w:rsid w:val="00FF37CB"/>
    <w:rsid w:val="00FF4D57"/>
    <w:rsid w:val="00FF53A2"/>
    <w:rsid w:val="00FF56C9"/>
    <w:rsid w:val="00FF7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44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Fasshauer</dc:creator>
  <cp:keywords/>
  <dc:description/>
  <cp:lastModifiedBy>Somoza, Jesun</cp:lastModifiedBy>
  <cp:revision>4</cp:revision>
  <cp:lastPrinted>2016-06-29T07:31:00Z</cp:lastPrinted>
  <dcterms:created xsi:type="dcterms:W3CDTF">2016-08-25T14:00:00Z</dcterms:created>
  <dcterms:modified xsi:type="dcterms:W3CDTF">2016-10-1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biology-and-evolution"/&gt;&lt;format class="21"/&gt;&lt;count citations="14" publications="14"/&gt;&lt;/info&gt;PAPERS2_INFO_END</vt:lpwstr>
  </property>
</Properties>
</file>